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54C7F" w14:textId="77777777" w:rsidR="003409CE" w:rsidRPr="00D5628D" w:rsidRDefault="00EF2AB3" w:rsidP="00D562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62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3A83">
        <w:rPr>
          <w:rFonts w:ascii="Times New Roman" w:hAnsi="Times New Roman" w:cs="Times New Roman"/>
          <w:b/>
          <w:sz w:val="24"/>
          <w:szCs w:val="24"/>
        </w:rPr>
        <w:t>M</w:t>
      </w:r>
      <w:r w:rsidRPr="00D5628D">
        <w:rPr>
          <w:rFonts w:ascii="Times New Roman" w:hAnsi="Times New Roman" w:cs="Times New Roman"/>
          <w:b/>
          <w:sz w:val="24"/>
          <w:szCs w:val="24"/>
        </w:rPr>
        <w:t>aterial</w:t>
      </w:r>
    </w:p>
    <w:p w14:paraId="6D44792E" w14:textId="77777777" w:rsidR="0047671A" w:rsidRPr="00F2382C" w:rsidRDefault="00C7155C" w:rsidP="00FD3F1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C7155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7155C">
        <w:rPr>
          <w:rFonts w:ascii="Times New Roman" w:hAnsi="Times New Roman" w:cs="Times New Roman"/>
          <w:sz w:val="24"/>
          <w:szCs w:val="24"/>
        </w:rPr>
        <w:t xml:space="preserve">.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>Baseline Sample Characteristics</w:t>
      </w:r>
    </w:p>
    <w:tbl>
      <w:tblPr>
        <w:tblW w:w="9389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7"/>
        <w:gridCol w:w="2902"/>
      </w:tblGrid>
      <w:tr w:rsidR="00C71389" w:rsidRPr="000A2E85" w14:paraId="34EEB453" w14:textId="77777777" w:rsidTr="00C71389">
        <w:trPr>
          <w:trHeight w:val="298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9B9C4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riable</w:t>
            </w:r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88F4F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 arm</w:t>
            </w:r>
          </w:p>
        </w:tc>
      </w:tr>
      <w:tr w:rsidR="00C71389" w:rsidRPr="000A2E85" w14:paraId="6264D49B" w14:textId="77777777" w:rsidTr="00C71389">
        <w:trPr>
          <w:trHeight w:val="298"/>
        </w:trPr>
        <w:tc>
          <w:tcPr>
            <w:tcW w:w="6487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99E9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Xhosa-speaking (African)</w:t>
            </w:r>
          </w:p>
        </w:tc>
        <w:tc>
          <w:tcPr>
            <w:tcW w:w="2902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55D9B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0%</w:t>
            </w:r>
          </w:p>
        </w:tc>
      </w:tr>
      <w:tr w:rsidR="00C71389" w:rsidRPr="000A2E85" w14:paraId="3F6ECDDA" w14:textId="77777777" w:rsidTr="00C71389">
        <w:trPr>
          <w:trHeight w:val="596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D1B38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ural village</w:t>
            </w:r>
          </w:p>
          <w:p w14:paraId="304A162D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eri-urban township 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1863B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%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5DC73CA7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%</w:t>
            </w:r>
          </w:p>
        </w:tc>
      </w:tr>
      <w:tr w:rsidR="00C71389" w:rsidRPr="000A2E85" w14:paraId="0CE99460" w14:textId="77777777" w:rsidTr="00C71389">
        <w:trPr>
          <w:trHeight w:val="459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BEF5A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egiver 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an(</w:t>
            </w:r>
            <w:r w:rsidRPr="00A222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SD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A0A4A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9 years (15.2)</w:t>
            </w:r>
          </w:p>
        </w:tc>
      </w:tr>
      <w:tr w:rsidR="00C71389" w:rsidRPr="000A2E85" w14:paraId="746785BF" w14:textId="77777777" w:rsidTr="00C71389">
        <w:trPr>
          <w:trHeight w:val="298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DD208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egiver gender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F6EB8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7% female</w:t>
            </w:r>
          </w:p>
        </w:tc>
      </w:tr>
      <w:tr w:rsidR="00C71389" w:rsidRPr="000A2E85" w14:paraId="6153C9AC" w14:textId="77777777" w:rsidTr="00C71389">
        <w:trPr>
          <w:trHeight w:val="298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2E8CC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o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iving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n the househ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an(</w:t>
            </w:r>
            <w:r w:rsidRPr="00A222E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SD</w:t>
            </w: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9B00E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4 (2.3)</w:t>
            </w:r>
          </w:p>
        </w:tc>
      </w:tr>
      <w:tr w:rsidR="00C71389" w:rsidRPr="000A2E85" w14:paraId="13FB3DE6" w14:textId="77777777" w:rsidTr="00C71389">
        <w:trPr>
          <w:trHeight w:val="298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CBB5A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one working in the household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C4CCD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6%</w:t>
            </w:r>
          </w:p>
        </w:tc>
      </w:tr>
      <w:tr w:rsidR="00C71389" w:rsidRPr="000A2E85" w14:paraId="7E7B373A" w14:textId="77777777" w:rsidTr="00C71389">
        <w:trPr>
          <w:trHeight w:val="298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269E9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0A2E85">
              <w:rPr>
                <w:rFonts w:ascii="Times New Roman" w:hAnsi="Times New Roman" w:cs="Times New Roman"/>
                <w:sz w:val="24"/>
                <w:szCs w:val="24"/>
              </w:rPr>
              <w:t xml:space="preserve">At least 2 days in the past week with not enough food at home 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5E2D1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%</w:t>
            </w:r>
          </w:p>
        </w:tc>
      </w:tr>
      <w:tr w:rsidR="00C71389" w:rsidRPr="000A2E85" w14:paraId="4DCDF117" w14:textId="77777777" w:rsidTr="00C71389">
        <w:trPr>
          <w:trHeight w:val="165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29AF7" w14:textId="77777777" w:rsidR="00C71389" w:rsidRPr="000A2E85" w:rsidRDefault="00C71389" w:rsidP="00AB12D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IV prevalence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ildren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FC8F9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3%</w:t>
            </w:r>
          </w:p>
        </w:tc>
      </w:tr>
      <w:tr w:rsidR="00C71389" w:rsidRPr="000A2E85" w14:paraId="34334E5B" w14:textId="77777777" w:rsidTr="00C71389">
        <w:trPr>
          <w:trHeight w:val="70"/>
        </w:trPr>
        <w:tc>
          <w:tcPr>
            <w:tcW w:w="648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6EA47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V prevalence for caregivers</w:t>
            </w:r>
          </w:p>
        </w:tc>
        <w:tc>
          <w:tcPr>
            <w:tcW w:w="29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68759" w14:textId="77777777" w:rsidR="00C71389" w:rsidRPr="000A2E85" w:rsidRDefault="00C71389" w:rsidP="00FD3F11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E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%</w:t>
            </w:r>
          </w:p>
        </w:tc>
      </w:tr>
    </w:tbl>
    <w:p w14:paraId="2F51B78D" w14:textId="77777777" w:rsidR="0047671A" w:rsidRPr="000A2E85" w:rsidRDefault="0047671A" w:rsidP="00FD3F1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CFB626E" w14:textId="77777777" w:rsidR="0014120D" w:rsidRDefault="0014120D" w:rsidP="00F81DE6">
      <w:pPr>
        <w:spacing w:line="480" w:lineRule="auto"/>
      </w:pPr>
      <w:r>
        <w:br w:type="page"/>
      </w:r>
    </w:p>
    <w:p w14:paraId="63E70BE5" w14:textId="4DC592C1" w:rsidR="00B97A50" w:rsidRPr="00D61114" w:rsidRDefault="00B97A50" w:rsidP="00B97A50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Pr="00C7155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61114">
        <w:rPr>
          <w:rFonts w:ascii="Times New Roman" w:hAnsi="Times New Roman" w:cs="Times New Roman"/>
          <w:i/>
          <w:sz w:val="24"/>
          <w:szCs w:val="24"/>
        </w:rPr>
        <w:t>. Baseline Distribution of the Predictors of Caregiver Attendance and Engagement</w:t>
      </w:r>
    </w:p>
    <w:tbl>
      <w:tblPr>
        <w:tblStyle w:val="TableGrid"/>
        <w:tblW w:w="9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611"/>
        <w:gridCol w:w="1843"/>
        <w:gridCol w:w="1701"/>
      </w:tblGrid>
      <w:tr w:rsidR="00B97A50" w14:paraId="5B1D0951" w14:textId="77777777" w:rsidTr="00146039">
        <w:trPr>
          <w:tblHeader/>
        </w:trPr>
        <w:tc>
          <w:tcPr>
            <w:tcW w:w="3964" w:type="dxa"/>
          </w:tcPr>
          <w:p w14:paraId="31C0436F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611" w:type="dxa"/>
          </w:tcPr>
          <w:p w14:paraId="37E7BABD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3" w:type="dxa"/>
          </w:tcPr>
          <w:p w14:paraId="4FF3AE1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range</w:t>
            </w:r>
          </w:p>
        </w:tc>
        <w:tc>
          <w:tcPr>
            <w:tcW w:w="1701" w:type="dxa"/>
          </w:tcPr>
          <w:p w14:paraId="526A827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range</w:t>
            </w:r>
          </w:p>
        </w:tc>
      </w:tr>
      <w:tr w:rsidR="00B97A50" w14:paraId="6D6E14FE" w14:textId="77777777" w:rsidTr="00146039">
        <w:tc>
          <w:tcPr>
            <w:tcW w:w="7418" w:type="dxa"/>
            <w:gridSpan w:val="3"/>
          </w:tcPr>
          <w:p w14:paraId="03FB57B3" w14:textId="77777777" w:rsidR="00B97A50" w:rsidRPr="00E959CC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59CC">
              <w:rPr>
                <w:rFonts w:ascii="Times New Roman" w:hAnsi="Times New Roman" w:cs="Times New Roman"/>
                <w:i/>
                <w:sz w:val="24"/>
                <w:szCs w:val="24"/>
              </w:rPr>
              <w:t>Economic and educational barriers and resources</w:t>
            </w:r>
          </w:p>
        </w:tc>
        <w:tc>
          <w:tcPr>
            <w:tcW w:w="1701" w:type="dxa"/>
          </w:tcPr>
          <w:p w14:paraId="5C601763" w14:textId="77777777" w:rsidR="00B97A50" w:rsidRPr="00A345D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A50" w14:paraId="1F1B6966" w14:textId="77777777" w:rsidTr="00146039">
        <w:tc>
          <w:tcPr>
            <w:tcW w:w="3964" w:type="dxa"/>
            <w:vAlign w:val="center"/>
          </w:tcPr>
          <w:p w14:paraId="332840EC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</w:p>
        </w:tc>
        <w:tc>
          <w:tcPr>
            <w:tcW w:w="1611" w:type="dxa"/>
          </w:tcPr>
          <w:p w14:paraId="2A4F5FE6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1B6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51B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843" w:type="dxa"/>
          </w:tcPr>
          <w:p w14:paraId="421EBCF1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1701" w:type="dxa"/>
          </w:tcPr>
          <w:p w14:paraId="304340D8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</w:tr>
      <w:tr w:rsidR="00B97A50" w14:paraId="3FE52B8B" w14:textId="77777777" w:rsidTr="00146039">
        <w:tc>
          <w:tcPr>
            <w:tcW w:w="3964" w:type="dxa"/>
            <w:vAlign w:val="center"/>
          </w:tcPr>
          <w:p w14:paraId="79A73A1B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1611" w:type="dxa"/>
          </w:tcPr>
          <w:p w14:paraId="1F6D05A9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45)</w:t>
            </w:r>
          </w:p>
        </w:tc>
        <w:tc>
          <w:tcPr>
            <w:tcW w:w="1843" w:type="dxa"/>
          </w:tcPr>
          <w:p w14:paraId="347EF4F2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0587A582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3737C9DD" w14:textId="77777777" w:rsidTr="00146039">
        <w:tc>
          <w:tcPr>
            <w:tcW w:w="3964" w:type="dxa"/>
            <w:vAlign w:val="center"/>
          </w:tcPr>
          <w:p w14:paraId="55C439A1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Peri-urban township</w:t>
            </w:r>
          </w:p>
        </w:tc>
        <w:tc>
          <w:tcPr>
            <w:tcW w:w="1611" w:type="dxa"/>
          </w:tcPr>
          <w:p w14:paraId="63E3AFED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38)</w:t>
            </w:r>
          </w:p>
        </w:tc>
        <w:tc>
          <w:tcPr>
            <w:tcW w:w="1843" w:type="dxa"/>
          </w:tcPr>
          <w:p w14:paraId="30E0FA2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41E988F4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1BD2EA6B" w14:textId="77777777" w:rsidTr="00146039">
        <w:tc>
          <w:tcPr>
            <w:tcW w:w="3964" w:type="dxa"/>
            <w:vAlign w:val="center"/>
          </w:tcPr>
          <w:p w14:paraId="7247F93A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completed primary school</w:t>
            </w:r>
          </w:p>
        </w:tc>
        <w:tc>
          <w:tcPr>
            <w:tcW w:w="1611" w:type="dxa"/>
          </w:tcPr>
          <w:p w14:paraId="4E310D0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44)</w:t>
            </w:r>
          </w:p>
        </w:tc>
        <w:tc>
          <w:tcPr>
            <w:tcW w:w="1843" w:type="dxa"/>
          </w:tcPr>
          <w:p w14:paraId="4ACD68D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453BA26C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729236D7" w14:textId="77777777" w:rsidTr="00146039">
        <w:tc>
          <w:tcPr>
            <w:tcW w:w="7418" w:type="dxa"/>
            <w:gridSpan w:val="3"/>
          </w:tcPr>
          <w:p w14:paraId="0577D4E7" w14:textId="77777777" w:rsidR="00B97A50" w:rsidRPr="00E959CC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59CC">
              <w:rPr>
                <w:rFonts w:ascii="Times New Roman" w:hAnsi="Times New Roman" w:cs="Times New Roman"/>
                <w:i/>
                <w:sz w:val="24"/>
                <w:szCs w:val="24"/>
              </w:rPr>
              <w:t>Social and health barriers and resources</w:t>
            </w:r>
          </w:p>
        </w:tc>
        <w:tc>
          <w:tcPr>
            <w:tcW w:w="1701" w:type="dxa"/>
          </w:tcPr>
          <w:p w14:paraId="612F6713" w14:textId="77777777" w:rsidR="00B97A50" w:rsidRPr="00A345D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A50" w14:paraId="61014DA7" w14:textId="77777777" w:rsidTr="00146039">
        <w:tc>
          <w:tcPr>
            <w:tcW w:w="3964" w:type="dxa"/>
            <w:vAlign w:val="center"/>
          </w:tcPr>
          <w:p w14:paraId="6E4EC85E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depression</w:t>
            </w:r>
          </w:p>
        </w:tc>
        <w:tc>
          <w:tcPr>
            <w:tcW w:w="1611" w:type="dxa"/>
          </w:tcPr>
          <w:p w14:paraId="5F69BE80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3 (11.78)</w:t>
            </w:r>
          </w:p>
        </w:tc>
        <w:tc>
          <w:tcPr>
            <w:tcW w:w="1843" w:type="dxa"/>
          </w:tcPr>
          <w:p w14:paraId="76BE142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4</w:t>
            </w:r>
          </w:p>
        </w:tc>
        <w:tc>
          <w:tcPr>
            <w:tcW w:w="1701" w:type="dxa"/>
          </w:tcPr>
          <w:p w14:paraId="75192730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7</w:t>
            </w:r>
          </w:p>
        </w:tc>
      </w:tr>
      <w:tr w:rsidR="00B97A50" w14:paraId="3DDBBAEA" w14:textId="77777777" w:rsidTr="00146039">
        <w:tc>
          <w:tcPr>
            <w:tcW w:w="3964" w:type="dxa"/>
            <w:vAlign w:val="center"/>
          </w:tcPr>
          <w:p w14:paraId="0A0CEB32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HIV-positive</w:t>
            </w:r>
          </w:p>
        </w:tc>
        <w:tc>
          <w:tcPr>
            <w:tcW w:w="1611" w:type="dxa"/>
          </w:tcPr>
          <w:p w14:paraId="2CA78361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44)</w:t>
            </w:r>
          </w:p>
        </w:tc>
        <w:tc>
          <w:tcPr>
            <w:tcW w:w="1843" w:type="dxa"/>
          </w:tcPr>
          <w:p w14:paraId="3167EC24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7ADAFAFD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38E110B8" w14:textId="77777777" w:rsidTr="00146039">
        <w:tc>
          <w:tcPr>
            <w:tcW w:w="3964" w:type="dxa"/>
            <w:vAlign w:val="center"/>
          </w:tcPr>
          <w:p w14:paraId="319E785A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&amp; 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substance use</w:t>
            </w:r>
          </w:p>
        </w:tc>
        <w:tc>
          <w:tcPr>
            <w:tcW w:w="1611" w:type="dxa"/>
          </w:tcPr>
          <w:p w14:paraId="277BEA44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88)</w:t>
            </w:r>
          </w:p>
        </w:tc>
        <w:tc>
          <w:tcPr>
            <w:tcW w:w="1843" w:type="dxa"/>
          </w:tcPr>
          <w:p w14:paraId="57D6F6D0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1701" w:type="dxa"/>
          </w:tcPr>
          <w:p w14:paraId="6CC767AC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</w:tr>
      <w:tr w:rsidR="00B97A50" w14:paraId="72D20D79" w14:textId="77777777" w:rsidTr="00146039">
        <w:tc>
          <w:tcPr>
            <w:tcW w:w="3964" w:type="dxa"/>
            <w:vAlign w:val="center"/>
          </w:tcPr>
          <w:p w14:paraId="2D4B3797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social support</w:t>
            </w:r>
          </w:p>
        </w:tc>
        <w:tc>
          <w:tcPr>
            <w:tcW w:w="1611" w:type="dxa"/>
          </w:tcPr>
          <w:p w14:paraId="39A0600A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79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E0779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89144B6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8</w:t>
            </w:r>
          </w:p>
        </w:tc>
        <w:tc>
          <w:tcPr>
            <w:tcW w:w="1701" w:type="dxa"/>
          </w:tcPr>
          <w:p w14:paraId="5805D53B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8</w:t>
            </w:r>
          </w:p>
        </w:tc>
      </w:tr>
      <w:tr w:rsidR="00B97A50" w14:paraId="7C24AF18" w14:textId="77777777" w:rsidTr="00146039">
        <w:tc>
          <w:tcPr>
            <w:tcW w:w="3964" w:type="dxa"/>
            <w:vAlign w:val="center"/>
          </w:tcPr>
          <w:p w14:paraId="7F5BE160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intimate partner violence exposure</w:t>
            </w:r>
          </w:p>
        </w:tc>
        <w:tc>
          <w:tcPr>
            <w:tcW w:w="1611" w:type="dxa"/>
          </w:tcPr>
          <w:p w14:paraId="02E21AFC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1.17)</w:t>
            </w:r>
          </w:p>
        </w:tc>
        <w:tc>
          <w:tcPr>
            <w:tcW w:w="1843" w:type="dxa"/>
          </w:tcPr>
          <w:p w14:paraId="3731F9CF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  <w:tc>
          <w:tcPr>
            <w:tcW w:w="1701" w:type="dxa"/>
          </w:tcPr>
          <w:p w14:paraId="13493FE3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</w:tr>
      <w:tr w:rsidR="00B97A50" w14:paraId="44970027" w14:textId="77777777" w:rsidTr="00146039">
        <w:tc>
          <w:tcPr>
            <w:tcW w:w="3964" w:type="dxa"/>
            <w:vAlign w:val="center"/>
          </w:tcPr>
          <w:p w14:paraId="265E1E70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Caregiver childhood maltreatment </w:t>
            </w:r>
          </w:p>
        </w:tc>
        <w:tc>
          <w:tcPr>
            <w:tcW w:w="1611" w:type="dxa"/>
          </w:tcPr>
          <w:p w14:paraId="03C265C4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41)</w:t>
            </w:r>
          </w:p>
        </w:tc>
        <w:tc>
          <w:tcPr>
            <w:tcW w:w="1843" w:type="dxa"/>
          </w:tcPr>
          <w:p w14:paraId="53C6B0B9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  <w:tc>
          <w:tcPr>
            <w:tcW w:w="1701" w:type="dxa"/>
          </w:tcPr>
          <w:p w14:paraId="08767C9B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</w:tr>
      <w:tr w:rsidR="00B97A50" w14:paraId="0546C5EA" w14:textId="77777777" w:rsidTr="00146039">
        <w:tc>
          <w:tcPr>
            <w:tcW w:w="7418" w:type="dxa"/>
            <w:gridSpan w:val="3"/>
            <w:vAlign w:val="center"/>
          </w:tcPr>
          <w:p w14:paraId="6FEDBAB2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Perceived parenting and child behaviour</w:t>
            </w:r>
          </w:p>
        </w:tc>
        <w:tc>
          <w:tcPr>
            <w:tcW w:w="1701" w:type="dxa"/>
          </w:tcPr>
          <w:p w14:paraId="0E203966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97A50" w14:paraId="49454676" w14:textId="77777777" w:rsidTr="00146039">
        <w:tc>
          <w:tcPr>
            <w:tcW w:w="3964" w:type="dxa"/>
            <w:vAlign w:val="center"/>
          </w:tcPr>
          <w:p w14:paraId="07235CE8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</w:p>
        </w:tc>
        <w:tc>
          <w:tcPr>
            <w:tcW w:w="1611" w:type="dxa"/>
          </w:tcPr>
          <w:p w14:paraId="72AFDAEA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4 (11.10)</w:t>
            </w:r>
          </w:p>
        </w:tc>
        <w:tc>
          <w:tcPr>
            <w:tcW w:w="1843" w:type="dxa"/>
          </w:tcPr>
          <w:p w14:paraId="5F6E2A68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62</w:t>
            </w:r>
          </w:p>
        </w:tc>
        <w:tc>
          <w:tcPr>
            <w:tcW w:w="1701" w:type="dxa"/>
          </w:tcPr>
          <w:p w14:paraId="205DCB19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4</w:t>
            </w:r>
          </w:p>
        </w:tc>
      </w:tr>
      <w:tr w:rsidR="00B97A50" w14:paraId="6BE73DA8" w14:textId="77777777" w:rsidTr="00146039">
        <w:tc>
          <w:tcPr>
            <w:tcW w:w="3964" w:type="dxa"/>
            <w:vAlign w:val="center"/>
          </w:tcPr>
          <w:p w14:paraId="01AD088B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</w:p>
        </w:tc>
        <w:tc>
          <w:tcPr>
            <w:tcW w:w="1611" w:type="dxa"/>
          </w:tcPr>
          <w:p w14:paraId="662D70A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F3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CA3D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43" w:type="dxa"/>
          </w:tcPr>
          <w:p w14:paraId="784753F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4</w:t>
            </w:r>
          </w:p>
        </w:tc>
        <w:tc>
          <w:tcPr>
            <w:tcW w:w="1701" w:type="dxa"/>
          </w:tcPr>
          <w:p w14:paraId="636D1C6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</w:tr>
      <w:tr w:rsidR="00B97A50" w14:paraId="59360E9A" w14:textId="77777777" w:rsidTr="00146039">
        <w:tc>
          <w:tcPr>
            <w:tcW w:w="3964" w:type="dxa"/>
            <w:vAlign w:val="center"/>
          </w:tcPr>
          <w:p w14:paraId="2135569C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</w:p>
        </w:tc>
        <w:tc>
          <w:tcPr>
            <w:tcW w:w="1611" w:type="dxa"/>
          </w:tcPr>
          <w:p w14:paraId="16486CD3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DF3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A3DF3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3839F6F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1701" w:type="dxa"/>
          </w:tcPr>
          <w:p w14:paraId="1B885BCA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</w:tc>
      </w:tr>
      <w:tr w:rsidR="00B97A50" w14:paraId="49A25142" w14:textId="77777777" w:rsidTr="00146039">
        <w:tc>
          <w:tcPr>
            <w:tcW w:w="3964" w:type="dxa"/>
            <w:vAlign w:val="center"/>
          </w:tcPr>
          <w:p w14:paraId="09DB08F5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</w:p>
        </w:tc>
        <w:tc>
          <w:tcPr>
            <w:tcW w:w="1611" w:type="dxa"/>
          </w:tcPr>
          <w:p w14:paraId="32F35EC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4 (10.65)</w:t>
            </w:r>
          </w:p>
        </w:tc>
        <w:tc>
          <w:tcPr>
            <w:tcW w:w="1843" w:type="dxa"/>
          </w:tcPr>
          <w:p w14:paraId="3D87752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6</w:t>
            </w:r>
          </w:p>
        </w:tc>
        <w:tc>
          <w:tcPr>
            <w:tcW w:w="1701" w:type="dxa"/>
          </w:tcPr>
          <w:p w14:paraId="10A5F48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36</w:t>
            </w:r>
          </w:p>
        </w:tc>
      </w:tr>
      <w:tr w:rsidR="00B97A50" w14:paraId="507C7668" w14:textId="77777777" w:rsidTr="00146039">
        <w:tc>
          <w:tcPr>
            <w:tcW w:w="3964" w:type="dxa"/>
            <w:vAlign w:val="center"/>
          </w:tcPr>
          <w:p w14:paraId="73141AA1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Child externalizing </w:t>
            </w:r>
          </w:p>
        </w:tc>
        <w:tc>
          <w:tcPr>
            <w:tcW w:w="1611" w:type="dxa"/>
          </w:tcPr>
          <w:p w14:paraId="654E8188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CFF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3CF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0FCC1FB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C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83CF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</w:tcPr>
          <w:p w14:paraId="24EA6DA1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0</w:t>
            </w:r>
          </w:p>
        </w:tc>
      </w:tr>
      <w:tr w:rsidR="00B97A50" w14:paraId="49E99408" w14:textId="77777777" w:rsidTr="00146039">
        <w:tc>
          <w:tcPr>
            <w:tcW w:w="9119" w:type="dxa"/>
            <w:gridSpan w:val="4"/>
            <w:vAlign w:val="center"/>
          </w:tcPr>
          <w:p w14:paraId="51D7411B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35C9">
              <w:rPr>
                <w:rFonts w:ascii="Times New Roman" w:hAnsi="Times New Roman" w:cs="Times New Roman"/>
                <w:i/>
                <w:sz w:val="24"/>
                <w:szCs w:val="24"/>
              </w:rPr>
              <w:t>Socio demograph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haracteristics</w:t>
            </w:r>
          </w:p>
        </w:tc>
      </w:tr>
      <w:tr w:rsidR="00B97A50" w14:paraId="55FC72FA" w14:textId="77777777" w:rsidTr="00146039">
        <w:tc>
          <w:tcPr>
            <w:tcW w:w="3964" w:type="dxa"/>
            <w:vAlign w:val="center"/>
          </w:tcPr>
          <w:p w14:paraId="20E0CDFA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age</w:t>
            </w:r>
          </w:p>
        </w:tc>
        <w:tc>
          <w:tcPr>
            <w:tcW w:w="1611" w:type="dxa"/>
          </w:tcPr>
          <w:p w14:paraId="6B4AA5D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9 (15.20)</w:t>
            </w:r>
          </w:p>
        </w:tc>
        <w:tc>
          <w:tcPr>
            <w:tcW w:w="1843" w:type="dxa"/>
          </w:tcPr>
          <w:p w14:paraId="29C927E3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92</w:t>
            </w:r>
          </w:p>
        </w:tc>
        <w:tc>
          <w:tcPr>
            <w:tcW w:w="1701" w:type="dxa"/>
          </w:tcPr>
          <w:p w14:paraId="250BEFD5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A50" w14:paraId="17861C5A" w14:textId="77777777" w:rsidTr="00146039">
        <w:tc>
          <w:tcPr>
            <w:tcW w:w="3964" w:type="dxa"/>
            <w:vAlign w:val="center"/>
          </w:tcPr>
          <w:p w14:paraId="50D3CE4A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Female caregiver</w:t>
            </w:r>
          </w:p>
        </w:tc>
        <w:tc>
          <w:tcPr>
            <w:tcW w:w="1611" w:type="dxa"/>
          </w:tcPr>
          <w:p w14:paraId="689DD52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17)</w:t>
            </w:r>
          </w:p>
        </w:tc>
        <w:tc>
          <w:tcPr>
            <w:tcW w:w="1843" w:type="dxa"/>
          </w:tcPr>
          <w:p w14:paraId="0A083FEC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7988FE06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3AEBED46" w14:textId="77777777" w:rsidTr="00146039">
        <w:tc>
          <w:tcPr>
            <w:tcW w:w="3964" w:type="dxa"/>
            <w:vAlign w:val="center"/>
          </w:tcPr>
          <w:p w14:paraId="0EFA5907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is an orphan</w:t>
            </w:r>
          </w:p>
        </w:tc>
        <w:tc>
          <w:tcPr>
            <w:tcW w:w="1611" w:type="dxa"/>
          </w:tcPr>
          <w:p w14:paraId="35361B1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45)</w:t>
            </w:r>
          </w:p>
        </w:tc>
        <w:tc>
          <w:tcPr>
            <w:tcW w:w="1843" w:type="dxa"/>
          </w:tcPr>
          <w:p w14:paraId="77BA0803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36D23FF2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36B87002" w14:textId="77777777" w:rsidTr="00146039">
        <w:tc>
          <w:tcPr>
            <w:tcW w:w="3964" w:type="dxa"/>
            <w:vAlign w:val="center"/>
          </w:tcPr>
          <w:p w14:paraId="07FA5F6A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611" w:type="dxa"/>
          </w:tcPr>
          <w:p w14:paraId="2B2B15D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48)</w:t>
            </w:r>
          </w:p>
        </w:tc>
        <w:tc>
          <w:tcPr>
            <w:tcW w:w="1843" w:type="dxa"/>
          </w:tcPr>
          <w:p w14:paraId="2EF192A7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0493D754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14:paraId="25986767" w14:textId="77777777" w:rsidTr="00146039">
        <w:trPr>
          <w:trHeight w:val="246"/>
        </w:trPr>
        <w:tc>
          <w:tcPr>
            <w:tcW w:w="3964" w:type="dxa"/>
            <w:vAlign w:val="center"/>
          </w:tcPr>
          <w:p w14:paraId="5CADC2EF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has a job</w:t>
            </w:r>
          </w:p>
        </w:tc>
        <w:tc>
          <w:tcPr>
            <w:tcW w:w="1611" w:type="dxa"/>
          </w:tcPr>
          <w:p w14:paraId="111C2C3C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22)</w:t>
            </w:r>
          </w:p>
        </w:tc>
        <w:tc>
          <w:tcPr>
            <w:tcW w:w="1843" w:type="dxa"/>
          </w:tcPr>
          <w:p w14:paraId="00D9B25F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3A9C9F4F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</w:tbl>
    <w:p w14:paraId="62C3A738" w14:textId="77777777" w:rsidR="00B97A50" w:rsidRDefault="00B97A50" w:rsidP="00B97A50">
      <w:pPr>
        <w:spacing w:line="480" w:lineRule="auto"/>
      </w:pPr>
    </w:p>
    <w:p w14:paraId="06F2F028" w14:textId="77777777" w:rsidR="00B97A50" w:rsidRDefault="00B97A50" w:rsidP="00B97A50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F3D5B8" w14:textId="276CD170" w:rsidR="00B97A50" w:rsidRDefault="00B97A50" w:rsidP="00B97A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AF135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F1351">
        <w:rPr>
          <w:rFonts w:ascii="Times New Roman" w:hAnsi="Times New Roman" w:cs="Times New Roman"/>
          <w:sz w:val="24"/>
          <w:szCs w:val="24"/>
        </w:rPr>
        <w:t xml:space="preserve">. </w:t>
      </w:r>
      <w:r w:rsidRPr="00D61114">
        <w:rPr>
          <w:rFonts w:ascii="Times New Roman" w:hAnsi="Times New Roman" w:cs="Times New Roman"/>
          <w:i/>
          <w:sz w:val="24"/>
          <w:szCs w:val="24"/>
        </w:rPr>
        <w:t xml:space="preserve">Baseline Distribution of the </w:t>
      </w:r>
      <w:r w:rsidRPr="00DE02B6">
        <w:rPr>
          <w:rFonts w:ascii="Times New Roman" w:hAnsi="Times New Roman" w:cs="Times New Roman"/>
          <w:i/>
          <w:sz w:val="24"/>
          <w:szCs w:val="24"/>
        </w:rPr>
        <w:t>Predictors of Child Attendance and Engagement</w:t>
      </w:r>
    </w:p>
    <w:tbl>
      <w:tblPr>
        <w:tblStyle w:val="TableGrid"/>
        <w:tblW w:w="9390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4"/>
        <w:gridCol w:w="1559"/>
        <w:gridCol w:w="2126"/>
        <w:gridCol w:w="1701"/>
      </w:tblGrid>
      <w:tr w:rsidR="00B97A50" w:rsidRPr="00AF1351" w14:paraId="06F6CC34" w14:textId="77777777" w:rsidTr="00146039">
        <w:tc>
          <w:tcPr>
            <w:tcW w:w="4004" w:type="dxa"/>
          </w:tcPr>
          <w:p w14:paraId="155ACD9C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559" w:type="dxa"/>
          </w:tcPr>
          <w:p w14:paraId="578EA460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</w:tcPr>
          <w:p w14:paraId="1644D463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range</w:t>
            </w:r>
          </w:p>
        </w:tc>
        <w:tc>
          <w:tcPr>
            <w:tcW w:w="1701" w:type="dxa"/>
            <w:shd w:val="clear" w:color="auto" w:fill="auto"/>
          </w:tcPr>
          <w:p w14:paraId="6994A7D0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range</w:t>
            </w:r>
          </w:p>
        </w:tc>
      </w:tr>
      <w:tr w:rsidR="00B97A50" w:rsidRPr="00AF1351" w14:paraId="5DA58E2E" w14:textId="77777777" w:rsidTr="00146039">
        <w:tc>
          <w:tcPr>
            <w:tcW w:w="9390" w:type="dxa"/>
            <w:gridSpan w:val="4"/>
          </w:tcPr>
          <w:p w14:paraId="4504A11C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Economic and educational barriers and resources</w:t>
            </w:r>
          </w:p>
        </w:tc>
      </w:tr>
      <w:tr w:rsidR="00B97A50" w:rsidRPr="00AF1351" w14:paraId="06D40955" w14:textId="77777777" w:rsidTr="00146039">
        <w:trPr>
          <w:trHeight w:val="264"/>
        </w:trPr>
        <w:tc>
          <w:tcPr>
            <w:tcW w:w="4004" w:type="dxa"/>
            <w:shd w:val="clear" w:color="auto" w:fill="auto"/>
            <w:vAlign w:val="center"/>
          </w:tcPr>
          <w:p w14:paraId="334C60D7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</w:p>
        </w:tc>
        <w:tc>
          <w:tcPr>
            <w:tcW w:w="1559" w:type="dxa"/>
          </w:tcPr>
          <w:p w14:paraId="142BE1B0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1B6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51B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26" w:type="dxa"/>
          </w:tcPr>
          <w:p w14:paraId="727DDEA6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1701" w:type="dxa"/>
          </w:tcPr>
          <w:p w14:paraId="61D36B9B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</w:tr>
      <w:tr w:rsidR="00B97A50" w:rsidRPr="00AF1351" w14:paraId="7635537D" w14:textId="77777777" w:rsidTr="00146039">
        <w:trPr>
          <w:trHeight w:val="264"/>
        </w:trPr>
        <w:tc>
          <w:tcPr>
            <w:tcW w:w="4004" w:type="dxa"/>
            <w:shd w:val="clear" w:color="auto" w:fill="auto"/>
            <w:vAlign w:val="center"/>
          </w:tcPr>
          <w:p w14:paraId="0F76A433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1559" w:type="dxa"/>
          </w:tcPr>
          <w:p w14:paraId="5585F358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45)</w:t>
            </w:r>
          </w:p>
        </w:tc>
        <w:tc>
          <w:tcPr>
            <w:tcW w:w="2126" w:type="dxa"/>
          </w:tcPr>
          <w:p w14:paraId="0ED5675D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2BEB1FF2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:rsidRPr="00AF1351" w14:paraId="26E0BB56" w14:textId="77777777" w:rsidTr="00146039">
        <w:trPr>
          <w:trHeight w:val="264"/>
        </w:trPr>
        <w:tc>
          <w:tcPr>
            <w:tcW w:w="4004" w:type="dxa"/>
            <w:shd w:val="clear" w:color="auto" w:fill="auto"/>
            <w:vAlign w:val="center"/>
          </w:tcPr>
          <w:p w14:paraId="76D0D4AC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eri-urban township</w:t>
            </w:r>
          </w:p>
        </w:tc>
        <w:tc>
          <w:tcPr>
            <w:tcW w:w="1559" w:type="dxa"/>
          </w:tcPr>
          <w:p w14:paraId="447BCAD6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38)</w:t>
            </w:r>
          </w:p>
        </w:tc>
        <w:tc>
          <w:tcPr>
            <w:tcW w:w="2126" w:type="dxa"/>
          </w:tcPr>
          <w:p w14:paraId="5C21536D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058A54B8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:rsidRPr="00AF1351" w14:paraId="37DD3720" w14:textId="77777777" w:rsidTr="00146039">
        <w:tc>
          <w:tcPr>
            <w:tcW w:w="9390" w:type="dxa"/>
            <w:gridSpan w:val="4"/>
          </w:tcPr>
          <w:p w14:paraId="167F9754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Social and health barriers and resources</w:t>
            </w:r>
          </w:p>
        </w:tc>
      </w:tr>
      <w:tr w:rsidR="00B97A50" w:rsidRPr="00AF1351" w14:paraId="0F90FB84" w14:textId="77777777" w:rsidTr="00146039">
        <w:tc>
          <w:tcPr>
            <w:tcW w:w="4004" w:type="dxa"/>
            <w:shd w:val="clear" w:color="auto" w:fill="auto"/>
            <w:vAlign w:val="center"/>
          </w:tcPr>
          <w:p w14:paraId="3C9896A6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depression</w:t>
            </w:r>
          </w:p>
        </w:tc>
        <w:tc>
          <w:tcPr>
            <w:tcW w:w="1559" w:type="dxa"/>
          </w:tcPr>
          <w:p w14:paraId="44D837D8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C81"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4)</w:t>
            </w:r>
          </w:p>
        </w:tc>
        <w:tc>
          <w:tcPr>
            <w:tcW w:w="2126" w:type="dxa"/>
          </w:tcPr>
          <w:p w14:paraId="35E335A2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</w:p>
        </w:tc>
        <w:tc>
          <w:tcPr>
            <w:tcW w:w="1701" w:type="dxa"/>
          </w:tcPr>
          <w:p w14:paraId="688D4B5C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</w:tr>
      <w:tr w:rsidR="00B97A50" w:rsidRPr="00AF1351" w14:paraId="47CEB481" w14:textId="77777777" w:rsidTr="00146039">
        <w:trPr>
          <w:trHeight w:val="89"/>
        </w:trPr>
        <w:tc>
          <w:tcPr>
            <w:tcW w:w="4004" w:type="dxa"/>
            <w:shd w:val="clear" w:color="auto" w:fill="auto"/>
            <w:vAlign w:val="center"/>
          </w:tcPr>
          <w:p w14:paraId="480DAA6E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IV-positive</w:t>
            </w:r>
          </w:p>
        </w:tc>
        <w:tc>
          <w:tcPr>
            <w:tcW w:w="1559" w:type="dxa"/>
          </w:tcPr>
          <w:p w14:paraId="4F500FA2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42)</w:t>
            </w:r>
          </w:p>
        </w:tc>
        <w:tc>
          <w:tcPr>
            <w:tcW w:w="2126" w:type="dxa"/>
          </w:tcPr>
          <w:p w14:paraId="4D74933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0C417FC1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:rsidRPr="00AF1351" w14:paraId="1D35F364" w14:textId="77777777" w:rsidTr="00146039">
        <w:trPr>
          <w:trHeight w:val="89"/>
        </w:trPr>
        <w:tc>
          <w:tcPr>
            <w:tcW w:w="4004" w:type="dxa"/>
            <w:shd w:val="clear" w:color="auto" w:fill="auto"/>
            <w:vAlign w:val="center"/>
          </w:tcPr>
          <w:p w14:paraId="5FEF84D7" w14:textId="77777777" w:rsidR="00B97A50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&amp;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substance use</w:t>
            </w:r>
          </w:p>
        </w:tc>
        <w:tc>
          <w:tcPr>
            <w:tcW w:w="1559" w:type="dxa"/>
          </w:tcPr>
          <w:p w14:paraId="02C80CF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1.09)</w:t>
            </w:r>
          </w:p>
        </w:tc>
        <w:tc>
          <w:tcPr>
            <w:tcW w:w="2126" w:type="dxa"/>
          </w:tcPr>
          <w:p w14:paraId="4FA71A6E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  <w:tc>
          <w:tcPr>
            <w:tcW w:w="1701" w:type="dxa"/>
          </w:tcPr>
          <w:p w14:paraId="58ADC39B" w14:textId="77777777" w:rsidR="00B97A50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</w:p>
        </w:tc>
      </w:tr>
      <w:tr w:rsidR="00B97A50" w:rsidRPr="00AF1351" w14:paraId="2560BBAF" w14:textId="77777777" w:rsidTr="00146039">
        <w:trPr>
          <w:trHeight w:val="70"/>
        </w:trPr>
        <w:tc>
          <w:tcPr>
            <w:tcW w:w="9390" w:type="dxa"/>
            <w:gridSpan w:val="4"/>
            <w:vAlign w:val="center"/>
          </w:tcPr>
          <w:p w14:paraId="39C71440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Perceived parenting and child behaviour</w:t>
            </w:r>
          </w:p>
        </w:tc>
      </w:tr>
      <w:tr w:rsidR="00B97A50" w:rsidRPr="00AF1351" w14:paraId="4CA97F10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0B0CF9A6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</w:p>
        </w:tc>
        <w:tc>
          <w:tcPr>
            <w:tcW w:w="1559" w:type="dxa"/>
          </w:tcPr>
          <w:p w14:paraId="0BD21D50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C81">
              <w:rPr>
                <w:rFonts w:ascii="Times New Roman" w:hAnsi="Times New Roman" w:cs="Times New Roman"/>
                <w:sz w:val="24"/>
                <w:szCs w:val="24"/>
              </w:rPr>
              <w:t>32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02)</w:t>
            </w:r>
          </w:p>
        </w:tc>
        <w:tc>
          <w:tcPr>
            <w:tcW w:w="2126" w:type="dxa"/>
          </w:tcPr>
          <w:p w14:paraId="16BB4EE5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4</w:t>
            </w:r>
          </w:p>
        </w:tc>
        <w:tc>
          <w:tcPr>
            <w:tcW w:w="1701" w:type="dxa"/>
          </w:tcPr>
          <w:p w14:paraId="2ACE6FF3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64</w:t>
            </w:r>
          </w:p>
        </w:tc>
      </w:tr>
      <w:tr w:rsidR="00B97A50" w:rsidRPr="00AF1351" w14:paraId="6D80FECF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1D7C7516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</w:p>
        </w:tc>
        <w:tc>
          <w:tcPr>
            <w:tcW w:w="1559" w:type="dxa"/>
          </w:tcPr>
          <w:p w14:paraId="4AA49286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34B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734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26" w:type="dxa"/>
          </w:tcPr>
          <w:p w14:paraId="26960E1A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  <w:tc>
          <w:tcPr>
            <w:tcW w:w="1701" w:type="dxa"/>
          </w:tcPr>
          <w:p w14:paraId="65A7B2BE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</w:tr>
      <w:tr w:rsidR="00B97A50" w:rsidRPr="00AF1351" w14:paraId="4D11252B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08BC3899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</w:p>
        </w:tc>
        <w:tc>
          <w:tcPr>
            <w:tcW w:w="1559" w:type="dxa"/>
          </w:tcPr>
          <w:p w14:paraId="37D4008D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34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Pr="0010734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26" w:type="dxa"/>
          </w:tcPr>
          <w:p w14:paraId="5B25F930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1701" w:type="dxa"/>
          </w:tcPr>
          <w:p w14:paraId="5AD589B7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</w:tc>
      </w:tr>
      <w:tr w:rsidR="00B97A50" w:rsidRPr="00AF1351" w14:paraId="4FFFD2A4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25CBCDD8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</w:p>
        </w:tc>
        <w:tc>
          <w:tcPr>
            <w:tcW w:w="1559" w:type="dxa"/>
          </w:tcPr>
          <w:p w14:paraId="16A4AE8A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0 (17.64)</w:t>
            </w:r>
          </w:p>
        </w:tc>
        <w:tc>
          <w:tcPr>
            <w:tcW w:w="2126" w:type="dxa"/>
          </w:tcPr>
          <w:p w14:paraId="46C89A28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20</w:t>
            </w:r>
          </w:p>
        </w:tc>
        <w:tc>
          <w:tcPr>
            <w:tcW w:w="1701" w:type="dxa"/>
          </w:tcPr>
          <w:p w14:paraId="18CEC8F3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44</w:t>
            </w:r>
          </w:p>
        </w:tc>
      </w:tr>
      <w:tr w:rsidR="00B97A50" w:rsidRPr="00AF1351" w14:paraId="5142B8AA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2440B88B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Child externalizing </w:t>
            </w:r>
          </w:p>
        </w:tc>
        <w:tc>
          <w:tcPr>
            <w:tcW w:w="1559" w:type="dxa"/>
          </w:tcPr>
          <w:p w14:paraId="61F4739A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4 (8.60)</w:t>
            </w:r>
          </w:p>
        </w:tc>
        <w:tc>
          <w:tcPr>
            <w:tcW w:w="2126" w:type="dxa"/>
          </w:tcPr>
          <w:p w14:paraId="7A03C33E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6</w:t>
            </w:r>
          </w:p>
        </w:tc>
        <w:tc>
          <w:tcPr>
            <w:tcW w:w="1701" w:type="dxa"/>
          </w:tcPr>
          <w:p w14:paraId="7D661BBA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70</w:t>
            </w:r>
          </w:p>
        </w:tc>
      </w:tr>
      <w:tr w:rsidR="00B97A50" w:rsidRPr="00AF1351" w14:paraId="7E436DC5" w14:textId="77777777" w:rsidTr="00146039">
        <w:trPr>
          <w:trHeight w:val="70"/>
        </w:trPr>
        <w:tc>
          <w:tcPr>
            <w:tcW w:w="9390" w:type="dxa"/>
            <w:gridSpan w:val="4"/>
          </w:tcPr>
          <w:p w14:paraId="07B3229C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Sociodemographic characteristics</w:t>
            </w:r>
          </w:p>
        </w:tc>
      </w:tr>
      <w:tr w:rsidR="00B97A50" w:rsidRPr="00AF1351" w14:paraId="521441BF" w14:textId="77777777" w:rsidTr="00146039">
        <w:trPr>
          <w:trHeight w:val="71"/>
        </w:trPr>
        <w:tc>
          <w:tcPr>
            <w:tcW w:w="4004" w:type="dxa"/>
            <w:shd w:val="clear" w:color="auto" w:fill="auto"/>
            <w:vAlign w:val="center"/>
          </w:tcPr>
          <w:p w14:paraId="7BD71A1F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1559" w:type="dxa"/>
          </w:tcPr>
          <w:p w14:paraId="06120556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26" w:type="dxa"/>
          </w:tcPr>
          <w:p w14:paraId="7C636145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8</w:t>
            </w:r>
          </w:p>
        </w:tc>
        <w:tc>
          <w:tcPr>
            <w:tcW w:w="1701" w:type="dxa"/>
          </w:tcPr>
          <w:p w14:paraId="0B979AA4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8</w:t>
            </w:r>
          </w:p>
        </w:tc>
      </w:tr>
      <w:tr w:rsidR="00B97A50" w:rsidRPr="00AF1351" w14:paraId="461BCA01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6E2B10C1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Female child</w:t>
            </w:r>
          </w:p>
        </w:tc>
        <w:tc>
          <w:tcPr>
            <w:tcW w:w="1559" w:type="dxa"/>
          </w:tcPr>
          <w:p w14:paraId="052EAA30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A43A078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3F6FFBCD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:rsidRPr="00AF1351" w14:paraId="29BAFD4A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33215CBC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is an orphan</w:t>
            </w:r>
          </w:p>
        </w:tc>
        <w:tc>
          <w:tcPr>
            <w:tcW w:w="1559" w:type="dxa"/>
          </w:tcPr>
          <w:p w14:paraId="21EF6001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742D9AE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5AA5E7D0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  <w:tr w:rsidR="00B97A50" w:rsidRPr="00AF1351" w14:paraId="79AF1C44" w14:textId="77777777" w:rsidTr="00146039">
        <w:trPr>
          <w:trHeight w:val="70"/>
        </w:trPr>
        <w:tc>
          <w:tcPr>
            <w:tcW w:w="4004" w:type="dxa"/>
            <w:shd w:val="clear" w:color="auto" w:fill="auto"/>
            <w:vAlign w:val="center"/>
          </w:tcPr>
          <w:p w14:paraId="0593DADA" w14:textId="77777777" w:rsidR="00B97A50" w:rsidRPr="00AF1351" w:rsidRDefault="00B97A50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559" w:type="dxa"/>
          </w:tcPr>
          <w:p w14:paraId="143F7DF1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C35B48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2CF487C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01" w:type="dxa"/>
          </w:tcPr>
          <w:p w14:paraId="451CB741" w14:textId="77777777" w:rsidR="00B97A50" w:rsidRPr="00AF1351" w:rsidRDefault="00B97A50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</w:tr>
    </w:tbl>
    <w:p w14:paraId="78ECCD44" w14:textId="77777777" w:rsidR="003873D5" w:rsidRDefault="003873D5" w:rsidP="00B97A50">
      <w:pPr>
        <w:spacing w:line="480" w:lineRule="auto"/>
        <w:sectPr w:rsidR="003873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08039E" w14:textId="522C4489" w:rsidR="00662C52" w:rsidRPr="00722B25" w:rsidRDefault="00662C52" w:rsidP="00662C5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Table 4. </w:t>
      </w:r>
      <w:r>
        <w:rPr>
          <w:rFonts w:ascii="Times New Roman" w:hAnsi="Times New Roman" w:cs="Times New Roman"/>
          <w:i/>
          <w:sz w:val="24"/>
          <w:szCs w:val="24"/>
        </w:rPr>
        <w:t>Range of Group Means for Attendance and Engagem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662C52" w:rsidRPr="004C25B9" w14:paraId="7E9BA588" w14:textId="77777777" w:rsidTr="00146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7FC8CD" w14:textId="77777777" w:rsidR="00662C52" w:rsidRPr="00722B25" w:rsidRDefault="00662C52" w:rsidP="0014603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</w:t>
            </w:r>
          </w:p>
        </w:tc>
        <w:tc>
          <w:tcPr>
            <w:tcW w:w="3006" w:type="dxa"/>
          </w:tcPr>
          <w:p w14:paraId="61471273" w14:textId="77777777" w:rsidR="00662C52" w:rsidRPr="00722B25" w:rsidRDefault="00662C52" w:rsidP="001460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</w:t>
            </w: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ans</w:t>
            </w:r>
          </w:p>
        </w:tc>
      </w:tr>
      <w:tr w:rsidR="00662C52" w:rsidRPr="004C25B9" w14:paraId="5FB46993" w14:textId="77777777" w:rsidTr="00146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42A57DB" w14:textId="77777777" w:rsidR="00662C52" w:rsidRPr="00722B25" w:rsidRDefault="00662C52" w:rsidP="0014603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>Attendance child</w:t>
            </w:r>
          </w:p>
        </w:tc>
        <w:tc>
          <w:tcPr>
            <w:tcW w:w="3006" w:type="dxa"/>
          </w:tcPr>
          <w:p w14:paraId="5779335D" w14:textId="77777777" w:rsidR="00662C52" w:rsidRPr="00722B25" w:rsidRDefault="00662C52" w:rsidP="001460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sz w:val="24"/>
                <w:szCs w:val="24"/>
              </w:rPr>
              <w:t>4.88-12.88</w:t>
            </w:r>
          </w:p>
        </w:tc>
      </w:tr>
      <w:tr w:rsidR="00662C52" w:rsidRPr="004C25B9" w14:paraId="51D4223F" w14:textId="77777777" w:rsidTr="00146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4310BC" w14:textId="77777777" w:rsidR="00662C52" w:rsidRPr="00722B25" w:rsidRDefault="00662C52" w:rsidP="0014603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>Attendance caregiver</w:t>
            </w:r>
          </w:p>
        </w:tc>
        <w:tc>
          <w:tcPr>
            <w:tcW w:w="3006" w:type="dxa"/>
          </w:tcPr>
          <w:p w14:paraId="52E5B817" w14:textId="77777777" w:rsidR="00662C52" w:rsidRPr="00722B25" w:rsidRDefault="00662C52" w:rsidP="001460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sz w:val="24"/>
                <w:szCs w:val="24"/>
              </w:rPr>
              <w:t>3.63-12.00</w:t>
            </w:r>
          </w:p>
        </w:tc>
      </w:tr>
      <w:tr w:rsidR="00662C52" w:rsidRPr="004C25B9" w14:paraId="030EDB4F" w14:textId="77777777" w:rsidTr="00146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232A733" w14:textId="77777777" w:rsidR="00662C52" w:rsidRPr="00722B25" w:rsidRDefault="00662C52" w:rsidP="0014603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gagement</w:t>
            </w: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ild</w:t>
            </w:r>
          </w:p>
        </w:tc>
        <w:tc>
          <w:tcPr>
            <w:tcW w:w="3006" w:type="dxa"/>
          </w:tcPr>
          <w:p w14:paraId="7C4520F9" w14:textId="77777777" w:rsidR="00662C52" w:rsidRPr="00722B25" w:rsidRDefault="00662C52" w:rsidP="001460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sz w:val="24"/>
                <w:szCs w:val="24"/>
              </w:rPr>
              <w:t>1.71-2.54</w:t>
            </w:r>
          </w:p>
        </w:tc>
      </w:tr>
      <w:tr w:rsidR="00662C52" w:rsidRPr="004C25B9" w14:paraId="095E97FA" w14:textId="77777777" w:rsidTr="00146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C001A12" w14:textId="77777777" w:rsidR="00662C52" w:rsidRPr="00722B25" w:rsidRDefault="00662C52" w:rsidP="0014603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gagement</w:t>
            </w:r>
            <w:r w:rsidRPr="00722B2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regiver</w:t>
            </w:r>
          </w:p>
        </w:tc>
        <w:tc>
          <w:tcPr>
            <w:tcW w:w="3006" w:type="dxa"/>
          </w:tcPr>
          <w:p w14:paraId="5AF52378" w14:textId="77777777" w:rsidR="00662C52" w:rsidRPr="00722B25" w:rsidRDefault="00662C52" w:rsidP="001460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B25">
              <w:rPr>
                <w:rFonts w:ascii="Times New Roman" w:hAnsi="Times New Roman" w:cs="Times New Roman"/>
                <w:sz w:val="24"/>
                <w:szCs w:val="24"/>
              </w:rPr>
              <w:t>2.08-2.70</w:t>
            </w:r>
          </w:p>
        </w:tc>
      </w:tr>
    </w:tbl>
    <w:p w14:paraId="0CF8FC15" w14:textId="77777777" w:rsidR="00662C52" w:rsidRDefault="00662C52" w:rsidP="00662C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710C7D" w14:textId="77777777" w:rsidR="00662C52" w:rsidRDefault="00662C52" w:rsidP="001460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662C52" w:rsidSect="00662C52">
          <w:headerReference w:type="default" r:id="rId8"/>
          <w:head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17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417"/>
        <w:gridCol w:w="1418"/>
        <w:gridCol w:w="1416"/>
        <w:gridCol w:w="1134"/>
        <w:gridCol w:w="1417"/>
        <w:gridCol w:w="1134"/>
        <w:gridCol w:w="1559"/>
      </w:tblGrid>
      <w:tr w:rsidR="003873D5" w:rsidRPr="00AF1351" w14:paraId="2B0D8FB8" w14:textId="77777777" w:rsidTr="00146039">
        <w:trPr>
          <w:trHeight w:val="214"/>
          <w:tblHeader/>
        </w:trPr>
        <w:tc>
          <w:tcPr>
            <w:tcW w:w="14174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931EF" w14:textId="6BFEDFFE" w:rsidR="003873D5" w:rsidRPr="00AF135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662C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E02B6">
              <w:rPr>
                <w:rFonts w:ascii="Times New Roman" w:hAnsi="Times New Roman" w:cs="Times New Roman"/>
                <w:i/>
                <w:sz w:val="24"/>
                <w:szCs w:val="24"/>
              </w:rPr>
              <w:t>Predictors of Caregiver Attendance and Engageme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tandardized Predictors)</w:t>
            </w:r>
          </w:p>
        </w:tc>
      </w:tr>
      <w:tr w:rsidR="003873D5" w:rsidRPr="00AF1351" w14:paraId="3B667403" w14:textId="77777777" w:rsidTr="00146039">
        <w:trPr>
          <w:trHeight w:val="214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F3CEB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0CA40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br w:type="page"/>
              <w:t>Caregiver session attendance (</w:t>
            </w:r>
            <w:r w:rsidRPr="00A345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=270,</w:t>
            </w:r>
            <w:r w:rsidRPr="00A345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BBF302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average engagement</w:t>
            </w:r>
            <w:r w:rsidRPr="00A239F5">
              <w:rPr>
                <w:rFonts w:ascii="Times New Roman" w:hAnsi="Times New Roman" w:cs="Times New Roman"/>
                <w:sz w:val="24"/>
                <w:szCs w:val="20"/>
              </w:rPr>
              <w:t>‡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345D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=245, </w:t>
            </w:r>
            <w:r w:rsidRPr="00A345D1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</w:tr>
      <w:tr w:rsidR="003873D5" w:rsidRPr="00AF1351" w14:paraId="4B8D5B98" w14:textId="77777777" w:rsidTr="00146039">
        <w:trPr>
          <w:trHeight w:val="214"/>
          <w:tblHeader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D5A4C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1331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02C3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  <w:r w:rsidRPr="00A345D1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C304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62F3191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</w:p>
        </w:tc>
      </w:tr>
      <w:tr w:rsidR="003873D5" w:rsidRPr="00AF1351" w14:paraId="3D58F5DD" w14:textId="77777777" w:rsidTr="00146039">
        <w:trPr>
          <w:trHeight w:val="150"/>
          <w:tblHeader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FC0D8" w14:textId="77777777" w:rsidR="003873D5" w:rsidRPr="00A345D1" w:rsidRDefault="003873D5" w:rsidP="0014603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5E427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E8329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914F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5869A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98202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D6C2D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BF84E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3188C7" w14:textId="77777777" w:rsidR="003873D5" w:rsidRPr="00A345D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3873D5" w:rsidRPr="00AF1351" w14:paraId="6CE159BD" w14:textId="77777777" w:rsidTr="00146039">
        <w:tc>
          <w:tcPr>
            <w:tcW w:w="14174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18DCE246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Economic and educational barriers and resources</w:t>
            </w:r>
          </w:p>
        </w:tc>
      </w:tr>
      <w:tr w:rsidR="003873D5" w:rsidRPr="00AF1351" w14:paraId="05EE233B" w14:textId="77777777" w:rsidTr="00146039">
        <w:trPr>
          <w:trHeight w:val="264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3C9E59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38B6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56FA48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C612A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86D42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76; 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44777C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8A949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0.00; 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733C2B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D8382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873D5" w:rsidRPr="00AF1351" w14:paraId="6F9770E3" w14:textId="77777777" w:rsidTr="00146039">
        <w:trPr>
          <w:trHeight w:val="2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4EB9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E334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0D1E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; 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1FD3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B905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72; 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EC6B6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A2269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32;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6FE5E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4F63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873D5" w:rsidRPr="00AF1351" w14:paraId="3CEBEB11" w14:textId="77777777" w:rsidTr="00146039">
        <w:trPr>
          <w:trHeight w:val="2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B246" w14:textId="7A38CCC8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Peri-urban </w:t>
            </w:r>
            <w:r w:rsidR="00A922DC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DA0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1498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BE7F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3.08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BF72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5.67; 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1976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7B51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19; 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A95C9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252D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873D5" w:rsidRPr="00AF1351" w14:paraId="1C09DB0F" w14:textId="77777777" w:rsidTr="00146039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5BC19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completed primary sch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DEB85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0F807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7EC8D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AA60D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1.40; 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12FD8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3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53342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03; 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C30E3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C3A00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02; 0.27</w:t>
            </w:r>
          </w:p>
        </w:tc>
      </w:tr>
      <w:tr w:rsidR="003873D5" w:rsidRPr="00F719BE" w14:paraId="5788CC2C" w14:textId="77777777" w:rsidTr="00146039">
        <w:tc>
          <w:tcPr>
            <w:tcW w:w="141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585BF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Social and health barriers and resources</w:t>
            </w:r>
          </w:p>
        </w:tc>
      </w:tr>
      <w:tr w:rsidR="003873D5" w:rsidRPr="00AF1351" w14:paraId="1F5A54CA" w14:textId="77777777" w:rsidTr="00146039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A161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depression</w:t>
            </w:r>
            <w: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E792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A402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49DA5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09044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59; 0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B6BED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83A2A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27; 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C39A5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C475C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1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73D5" w:rsidRPr="00AF1351" w14:paraId="693BA39A" w14:textId="77777777" w:rsidTr="00146039">
        <w:trPr>
          <w:trHeight w:val="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7DFB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HIV-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F3A7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35F8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73EEF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60D8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76;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E086C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FBCB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52;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4514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0228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2; 0.07</w:t>
            </w:r>
          </w:p>
        </w:tc>
      </w:tr>
      <w:tr w:rsidR="003873D5" w:rsidRPr="00AF1351" w14:paraId="3E7B3465" w14:textId="77777777" w:rsidTr="0014603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3A84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&amp; 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substance use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9F3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C7FB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D654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50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32EF4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1.00;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29B1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7074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27; 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BD12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D5ED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73D5" w:rsidRPr="00AF1351" w14:paraId="75FAD8B9" w14:textId="77777777" w:rsidTr="0014603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D093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social support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4E9F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24F1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2312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2435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55;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E7B6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FE85" w14:textId="77777777" w:rsidR="003873D5" w:rsidRPr="00775B66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B66">
              <w:rPr>
                <w:rFonts w:ascii="Times New Roman" w:hAnsi="Times New Roman" w:cs="Times New Roman"/>
                <w:sz w:val="24"/>
                <w:szCs w:val="24"/>
              </w:rPr>
              <w:t>-0.13;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0025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5E64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873D5" w:rsidRPr="00AF1351" w14:paraId="0C019BDB" w14:textId="77777777" w:rsidTr="00146039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92C77" w14:textId="77777777" w:rsidR="003873D5" w:rsidRPr="00A345D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Caregiver intimate partner violence exposure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BAEF6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41C7C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5AA79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AD4F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AA93B" w14:textId="77777777" w:rsidR="003873D5" w:rsidRPr="006F2C03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B2E41" w14:textId="77777777" w:rsidR="003873D5" w:rsidRPr="006F2C03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6; 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A23B7" w14:textId="77777777" w:rsidR="003873D5" w:rsidRPr="006F2C03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914D8" w14:textId="77777777" w:rsidR="003873D5" w:rsidRPr="00A345D1" w:rsidRDefault="003873D5" w:rsidP="0014603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A345D1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73D5" w:rsidRPr="00AF1351" w14:paraId="493937C3" w14:textId="77777777" w:rsidTr="00146039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4DDED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Caregiver childhood maltreatment </w:t>
            </w:r>
            <w: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29DDE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F4682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0C29F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6F5A0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46; 0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9C6E0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F71B8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4; 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A5A84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 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2F360B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2; 0.16</w:t>
            </w:r>
          </w:p>
        </w:tc>
      </w:tr>
      <w:tr w:rsidR="003873D5" w:rsidRPr="00AF1351" w14:paraId="7A891610" w14:textId="77777777" w:rsidTr="00146039">
        <w:trPr>
          <w:trHeight w:val="70"/>
        </w:trPr>
        <w:tc>
          <w:tcPr>
            <w:tcW w:w="141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CFFAB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i/>
                <w:sz w:val="24"/>
                <w:szCs w:val="24"/>
              </w:rPr>
              <w:t>Perceived parenting and child behaviour</w:t>
            </w:r>
          </w:p>
        </w:tc>
      </w:tr>
      <w:tr w:rsidR="003873D5" w:rsidRPr="00AF1351" w14:paraId="3D640135" w14:textId="77777777" w:rsidTr="00146039">
        <w:trPr>
          <w:trHeight w:val="7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2066EF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DA3C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E992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3B3C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6BA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15; 1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AD12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8FB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-0.07; 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22D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D87742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-0.10; 0.18</w:t>
            </w:r>
          </w:p>
        </w:tc>
      </w:tr>
      <w:tr w:rsidR="003873D5" w:rsidRPr="00AF1351" w14:paraId="0BB516BB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8F2D1D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89BA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766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C1A7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1016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72;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15E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06C6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6;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BB30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C2F170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3; 0.10</w:t>
            </w:r>
          </w:p>
        </w:tc>
      </w:tr>
      <w:tr w:rsidR="003873D5" w:rsidRPr="00AF1351" w14:paraId="580AEF89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35AA86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B60E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0A68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1106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D378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39; 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769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4A16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4;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EF8E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ECF1F3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7; 0.13</w:t>
            </w:r>
          </w:p>
        </w:tc>
      </w:tr>
      <w:tr w:rsidR="003873D5" w:rsidRPr="00AF1351" w14:paraId="6C28822B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94492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B2E8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5D66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4; 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FA47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691B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9;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1F8E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4FE5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0;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DEB5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54896A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2; 0.06</w:t>
            </w:r>
          </w:p>
        </w:tc>
      </w:tr>
      <w:tr w:rsidR="003873D5" w:rsidRPr="00AF1351" w14:paraId="5F718C34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A39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externaliz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E5DA1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A9C72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72; 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0624F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84092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53; 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21302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FF1C5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10; 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AD553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C6CB49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873D5" w:rsidRPr="00AF1351" w14:paraId="3E7A09F4" w14:textId="77777777" w:rsidTr="00146039">
        <w:trPr>
          <w:trHeight w:val="70"/>
        </w:trPr>
        <w:tc>
          <w:tcPr>
            <w:tcW w:w="141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C9B2E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i/>
                <w:sz w:val="24"/>
                <w:szCs w:val="24"/>
              </w:rPr>
              <w:t>Sociodemographic characteristics</w:t>
            </w:r>
          </w:p>
        </w:tc>
      </w:tr>
      <w:tr w:rsidR="003873D5" w:rsidRPr="00AF1351" w14:paraId="1FB6AD4D" w14:textId="77777777" w:rsidTr="00146039">
        <w:trPr>
          <w:trHeight w:val="71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CB21A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6ED5" w14:textId="1BC8FEB5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5*</w:t>
            </w:r>
            <w:r w:rsidR="00B06B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9DB3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2; 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97F9" w14:textId="183CAB34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5*</w:t>
            </w:r>
            <w:r w:rsidR="00B06B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EAEC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1; 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33CE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3808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>-0.01; 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6EB6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D7013DD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73D5" w:rsidRPr="00AF1351" w14:paraId="7B0DF9E0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23164D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Female careg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4BB5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3.3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4063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58; 6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E371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3.37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38D9" w14:textId="77777777" w:rsidR="003873D5" w:rsidRPr="006F2C03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2C03">
              <w:rPr>
                <w:rFonts w:ascii="Times New Roman" w:hAnsi="Times New Roman" w:cs="Times New Roman"/>
                <w:sz w:val="24"/>
                <w:szCs w:val="24"/>
              </w:rPr>
              <w:t xml:space="preserve"> 0.67; 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ABA9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292C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07; 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27FE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4E1F28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; 1.45</w:t>
            </w:r>
          </w:p>
        </w:tc>
      </w:tr>
      <w:tr w:rsidR="003873D5" w:rsidRPr="00AF1351" w14:paraId="0BD63DCD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37F6FE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is an orp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486A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D1B2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3C35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8CF9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36DA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0F8D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06; 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8391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232885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3873D5" w:rsidRPr="00AF1351" w14:paraId="513BF4BD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0D9FE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AD11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4AB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B9F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0.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81F6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7650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9A88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40;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011E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B887BB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873D5" w:rsidRPr="00AF1351" w14:paraId="49942FC1" w14:textId="77777777" w:rsidTr="00146039">
        <w:trPr>
          <w:trHeight w:val="7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8CE68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has a jo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313CB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3.41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B2C70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4886C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3.08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78DF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3AA1F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2606C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89; 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9DE22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2CC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FBA275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873D5" w:rsidRPr="00AF1351" w14:paraId="514014BF" w14:textId="77777777" w:rsidTr="00146039">
        <w:trPr>
          <w:trHeight w:val="7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F8E35E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ndom </w:t>
            </w: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76855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A8741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3A48C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7.06**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C8A31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; 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E530B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48D49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CFD8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7687B0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; 0.20</w:t>
            </w:r>
          </w:p>
        </w:tc>
      </w:tr>
    </w:tbl>
    <w:p w14:paraId="2268CADD" w14:textId="77777777" w:rsidR="003873D5" w:rsidRPr="00AF1351" w:rsidRDefault="003873D5" w:rsidP="003873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3873D5" w:rsidRPr="00AF1351" w:rsidSect="001460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21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37"/>
        <w:gridCol w:w="1276"/>
        <w:gridCol w:w="1417"/>
        <w:gridCol w:w="1418"/>
        <w:gridCol w:w="1416"/>
        <w:gridCol w:w="1134"/>
        <w:gridCol w:w="1417"/>
        <w:gridCol w:w="1134"/>
        <w:gridCol w:w="1563"/>
      </w:tblGrid>
      <w:tr w:rsidR="003873D5" w:rsidRPr="00AF1351" w14:paraId="641A3983" w14:textId="77777777" w:rsidTr="00146039">
        <w:trPr>
          <w:trHeight w:val="214"/>
          <w:tblHeader/>
        </w:trPr>
        <w:tc>
          <w:tcPr>
            <w:tcW w:w="14212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B5435" w14:textId="607565D7" w:rsidR="003873D5" w:rsidRPr="00AF1351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662C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E02B6">
              <w:rPr>
                <w:rFonts w:ascii="Times New Roman" w:hAnsi="Times New Roman" w:cs="Times New Roman"/>
                <w:i/>
                <w:sz w:val="24"/>
                <w:szCs w:val="24"/>
              </w:rPr>
              <w:t>Predictors of Child Attendance and Engagement</w:t>
            </w:r>
            <w:r w:rsidR="002C44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tandardized Predictors)</w:t>
            </w:r>
            <w:bookmarkStart w:id="0" w:name="_GoBack"/>
            <w:bookmarkEnd w:id="0"/>
          </w:p>
        </w:tc>
      </w:tr>
      <w:tr w:rsidR="003873D5" w:rsidRPr="00AF1351" w14:paraId="29AF3F06" w14:textId="77777777" w:rsidTr="00AD5289">
        <w:trPr>
          <w:trHeight w:val="214"/>
          <w:tblHeader/>
        </w:trPr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D42A3" w14:textId="77777777" w:rsidR="003873D5" w:rsidRPr="000A56B9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23E35" w14:textId="77777777" w:rsidR="003873D5" w:rsidRPr="00A45FFF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Child session attendance (</w:t>
            </w:r>
            <w:r w:rsidRPr="00A45FF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=270, </w:t>
            </w:r>
            <w:r w:rsidRPr="00A45FFF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  <w:tc>
          <w:tcPr>
            <w:tcW w:w="52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94CAB" w14:textId="2BEAA5C2" w:rsidR="003873D5" w:rsidRPr="00AD38D2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Child average engagement</w:t>
            </w:r>
            <w:r w:rsidR="00DF2615" w:rsidRPr="00AD38D2">
              <w:rPr>
                <w:rFonts w:ascii="Times New Roman" w:hAnsi="Times New Roman" w:cs="Times New Roman"/>
                <w:sz w:val="24"/>
                <w:szCs w:val="20"/>
              </w:rPr>
              <w:t>‡</w:t>
            </w: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38D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 xml:space="preserve">=253, </w:t>
            </w:r>
            <w:r w:rsidRPr="00AD38D2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</w:tr>
      <w:tr w:rsidR="003873D5" w:rsidRPr="00AF1351" w14:paraId="3163A4D2" w14:textId="77777777" w:rsidTr="00AD5289">
        <w:trPr>
          <w:trHeight w:val="214"/>
          <w:tblHeader/>
        </w:trPr>
        <w:tc>
          <w:tcPr>
            <w:tcW w:w="343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1893E" w14:textId="77777777" w:rsidR="003873D5" w:rsidRPr="000A56B9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A56B9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F4FB" w14:textId="77777777" w:rsidR="003873D5" w:rsidRPr="00A45FFF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8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F26A" w14:textId="77777777" w:rsidR="003873D5" w:rsidRPr="00103A36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  <w:r w:rsidRPr="00103A36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8CF3" w14:textId="77777777" w:rsidR="003873D5" w:rsidRPr="00AD38D2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6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01D8" w14:textId="77777777" w:rsidR="003873D5" w:rsidRPr="000B4BEA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</w:p>
        </w:tc>
      </w:tr>
      <w:tr w:rsidR="003873D5" w:rsidRPr="00AF1351" w14:paraId="3F5A1676" w14:textId="77777777" w:rsidTr="00AD5289">
        <w:trPr>
          <w:trHeight w:val="150"/>
          <w:tblHeader/>
        </w:trPr>
        <w:tc>
          <w:tcPr>
            <w:tcW w:w="343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6CEC0" w14:textId="77777777" w:rsidR="003873D5" w:rsidRPr="000A56B9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67A03" w14:textId="77777777" w:rsidR="003873D5" w:rsidRPr="00A45FFF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38BE5" w14:textId="77777777" w:rsidR="003873D5" w:rsidRPr="00A45FFF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AC2FC" w14:textId="77777777" w:rsidR="003873D5" w:rsidRPr="00103A36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6FB83" w14:textId="77777777" w:rsidR="003873D5" w:rsidRPr="00103A36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BB2C0" w14:textId="77777777" w:rsidR="003873D5" w:rsidRPr="00AD38D2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52148" w14:textId="77777777" w:rsidR="003873D5" w:rsidRPr="00AD38D2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A7D1B" w14:textId="77777777" w:rsidR="003873D5" w:rsidRPr="000B4BEA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E4642" w14:textId="77777777" w:rsidR="003873D5" w:rsidRPr="000B4BEA" w:rsidRDefault="003873D5" w:rsidP="0014603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3873D5" w:rsidRPr="00AF1351" w14:paraId="27855E22" w14:textId="77777777" w:rsidTr="00146039">
        <w:tc>
          <w:tcPr>
            <w:tcW w:w="1421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C8774" w14:textId="77777777" w:rsidR="003873D5" w:rsidRPr="00AD38D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i/>
                <w:sz w:val="24"/>
                <w:szCs w:val="24"/>
              </w:rPr>
              <w:t>Economic and educational barriers and resources</w:t>
            </w:r>
          </w:p>
        </w:tc>
      </w:tr>
      <w:tr w:rsidR="003873D5" w:rsidRPr="00AF1351" w14:paraId="77B02EAF" w14:textId="77777777" w:rsidTr="00AD5289">
        <w:trPr>
          <w:trHeight w:val="264"/>
        </w:trPr>
        <w:tc>
          <w:tcPr>
            <w:tcW w:w="34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14E5" w14:textId="269BDE03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  <w:r w:rsidR="00DF2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615">
              <w:t>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672A" w14:textId="5967E965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8527" w14:textId="3EA91139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33A2" w14:textId="4C04BBE1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-0.0</w:t>
            </w:r>
            <w:r w:rsidR="00103A36" w:rsidRPr="00103A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C178" w14:textId="02010B5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3A36" w:rsidRPr="00103A3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103A36" w:rsidRPr="00103A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D67C" w14:textId="65DFFE30" w:rsidR="003873D5" w:rsidRPr="00AD38D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56FFC" w:rsidRPr="00AD38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2E3D" w14:textId="29B3EAB7" w:rsidR="003873D5" w:rsidRPr="00AD38D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38D2" w:rsidRPr="00AD38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D38D2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="00AD38D2" w:rsidRPr="00AD38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8FCF" w14:textId="1D9893CE" w:rsidR="003873D5" w:rsidRPr="000B4BEA" w:rsidRDefault="00AD5289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B4B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D424" w14:textId="53960D38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873D5" w:rsidRPr="00AF1351" w14:paraId="23D6CE83" w14:textId="77777777" w:rsidTr="00AD5289">
        <w:trPr>
          <w:trHeight w:val="264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E5F6" w14:textId="359B3A22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  <w:r w:rsidR="00DF2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E7E9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1.6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8B72" w14:textId="42FFF872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2.8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57ED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 1.21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EBD2" w14:textId="0CC594D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="00146039" w:rsidRPr="00070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D77E" w14:textId="3B36D449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CE71" w14:textId="6D772C61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C4CD" w14:textId="61A75AB0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E123" w14:textId="264B9734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73D5" w:rsidRPr="00AF1351" w14:paraId="06671BB7" w14:textId="77777777" w:rsidTr="00AD5289">
        <w:trPr>
          <w:trHeight w:val="264"/>
        </w:trPr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D466B" w14:textId="0A1218D5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Peri-urban </w:t>
            </w:r>
            <w:r w:rsidR="00A922DC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="00DF2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615">
              <w:t>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32DA5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2.27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AE451" w14:textId="5B4EBB94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-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5CBF2" w14:textId="37EC7906" w:rsidR="003873D5" w:rsidRPr="00103A36" w:rsidRDefault="003873D5" w:rsidP="00146039">
            <w:pPr>
              <w:tabs>
                <w:tab w:val="left" w:pos="318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-2.2</w:t>
            </w:r>
            <w:r w:rsidR="00103A36" w:rsidRPr="00103A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DD88E" w14:textId="0B74CBEF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-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9B107" w14:textId="143EA17B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933B0" w14:textId="60017EE8" w:rsidR="003873D5" w:rsidRPr="0007045E" w:rsidRDefault="00AD38D2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087C2" w14:textId="6DD1338F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4E662" w14:textId="68E40B3B" w:rsidR="003873D5" w:rsidRPr="000B4BEA" w:rsidRDefault="00AD5289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B4BE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873D5"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73D5" w:rsidRPr="000B4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873D5" w:rsidRPr="000B4B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73D5" w:rsidRPr="00AF1351" w14:paraId="3910F55D" w14:textId="77777777" w:rsidTr="00146039">
        <w:tc>
          <w:tcPr>
            <w:tcW w:w="1421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EF45A" w14:textId="7777777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i/>
                <w:sz w:val="24"/>
                <w:szCs w:val="24"/>
              </w:rPr>
              <w:t>Social and health barriers and resources</w:t>
            </w:r>
          </w:p>
        </w:tc>
      </w:tr>
      <w:tr w:rsidR="003873D5" w:rsidRPr="00AF1351" w14:paraId="01EB1A9C" w14:textId="77777777" w:rsidTr="00AD5289">
        <w:tc>
          <w:tcPr>
            <w:tcW w:w="34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D45D" w14:textId="5FF238E3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depression</w:t>
            </w:r>
            <w:r w:rsidR="00DF2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615">
              <w:t>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DCFD" w14:textId="71AAF7A0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8A49" w14:textId="424A3B24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7; 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EB16" w14:textId="0343E218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103A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794B" w14:textId="7056DD1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04F8" w14:textId="2F613D9C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65F3" w14:textId="09814AB5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FC89" w14:textId="473E0D98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E4C5" w14:textId="491E2B5D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73D5" w:rsidRPr="00AF1351" w14:paraId="1A0F62DB" w14:textId="77777777" w:rsidTr="00AD5289">
        <w:trPr>
          <w:trHeight w:val="89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7943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IV-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C7B9" w14:textId="0C4D9AC4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1.3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E085" w14:textId="4768B409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1FC4" w14:textId="7F090F9A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0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66B0" w14:textId="0E997E63" w:rsidR="003873D5" w:rsidRPr="0007045E" w:rsidRDefault="00103A36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4886" w14:textId="09C8533A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D38D2" w:rsidRPr="00070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2DAC" w14:textId="7286E8BA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606" w14:textId="205A4FA5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3C83" w14:textId="2315E0FE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873D5" w:rsidRPr="00AF1351" w14:paraId="5FB76ADB" w14:textId="77777777" w:rsidTr="00AD5289"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02960" w14:textId="0B8AA5AB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&amp;</w:t>
            </w: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 substance use</w:t>
            </w:r>
            <w:r w:rsidR="00DF2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615"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01C19" w14:textId="56BF4EEA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2A4D9" w14:textId="12E008B1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1.66; -0.6</w:t>
            </w:r>
            <w:r w:rsidR="006541E5" w:rsidRPr="00A45F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B1AC1" w14:textId="3ADB1C74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103A36">
              <w:rPr>
                <w:rFonts w:ascii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E5D1E" w14:textId="66F4A3BE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71D3E" w14:textId="1A5B30F6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9A918" w14:textId="40337BFC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8C1D3" w14:textId="77777777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0C021" w14:textId="37644650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AD5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873D5" w:rsidRPr="00AF1351" w14:paraId="6D52DA6F" w14:textId="77777777" w:rsidTr="00146039">
        <w:trPr>
          <w:trHeight w:val="70"/>
        </w:trPr>
        <w:tc>
          <w:tcPr>
            <w:tcW w:w="1421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B4E98" w14:textId="7777777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i/>
                <w:sz w:val="24"/>
                <w:szCs w:val="24"/>
              </w:rPr>
              <w:t>Perceived parenting and child behaviour</w:t>
            </w:r>
          </w:p>
        </w:tc>
      </w:tr>
      <w:tr w:rsidR="00AD5289" w:rsidRPr="00AF1351" w14:paraId="55A08CF3" w14:textId="77777777" w:rsidTr="00AD5289">
        <w:trPr>
          <w:trHeight w:val="70"/>
        </w:trPr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BD87" w14:textId="2E391E22" w:rsidR="00AD5289" w:rsidRPr="00AF1351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986A" w14:textId="77A47F57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58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1970" w14:textId="7C90C583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07; 1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AC24" w14:textId="42C2ED0E" w:rsidR="00AD5289" w:rsidRPr="00103A36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9B60" w14:textId="5C39CECA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80; 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717D" w14:textId="0F9FB795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AA6A" w14:textId="7869364D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94D4" w14:textId="7BD528BF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4735" w14:textId="1570783F" w:rsidR="00AD5289" w:rsidRPr="00AD5289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5289">
              <w:rPr>
                <w:rFonts w:ascii="Times New Roman" w:hAnsi="Times New Roman" w:cs="Times New Roman"/>
                <w:sz w:val="24"/>
                <w:szCs w:val="24"/>
              </w:rPr>
              <w:t>-0.11; 0.18</w:t>
            </w:r>
          </w:p>
        </w:tc>
      </w:tr>
      <w:tr w:rsidR="00AD5289" w:rsidRPr="00AF1351" w14:paraId="5E4E0BB6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382C" w14:textId="0636719C" w:rsidR="00AD5289" w:rsidRPr="00AF1351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A70F" w14:textId="0B666228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7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B155" w14:textId="3ECC8675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1.29; -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DD47" w14:textId="4A4E0E17" w:rsidR="00AD5289" w:rsidRPr="00103A36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A6A4" w14:textId="349C8AA5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1.07;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9DBE" w14:textId="56B6607A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7CC2" w14:textId="3D624DA6" w:rsidR="00AD5289" w:rsidRPr="0007045E" w:rsidRDefault="0007045E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5289" w:rsidRPr="000704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D5289"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E655" w14:textId="231BD9AC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2C23" w14:textId="38618071" w:rsidR="00AD5289" w:rsidRPr="00AD5289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5289">
              <w:rPr>
                <w:rFonts w:ascii="Times New Roman" w:hAnsi="Times New Roman" w:cs="Times New Roman"/>
                <w:sz w:val="24"/>
                <w:szCs w:val="24"/>
              </w:rPr>
              <w:t>-0.15; 0.16</w:t>
            </w:r>
          </w:p>
        </w:tc>
      </w:tr>
      <w:tr w:rsidR="00AD5289" w:rsidRPr="00AF1351" w14:paraId="0627932C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2C84" w14:textId="677F54C8" w:rsidR="00AD5289" w:rsidRPr="00AF1351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B744" w14:textId="5348035C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9A86" w14:textId="3DE75AE1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25; 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D2F5" w14:textId="3627C641" w:rsidR="00AD5289" w:rsidRPr="00103A36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D766" w14:textId="04D52A33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16; 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2816" w14:textId="6ABE1C2D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D180" w14:textId="4DECF4B2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3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D892" w14:textId="1E627FA9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17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0DEF" w14:textId="741FFD78" w:rsidR="00AD5289" w:rsidRPr="00AD5289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5289">
              <w:rPr>
                <w:rFonts w:ascii="Times New Roman" w:hAnsi="Times New Roman" w:cs="Times New Roman"/>
                <w:sz w:val="24"/>
                <w:szCs w:val="24"/>
              </w:rPr>
              <w:t xml:space="preserve"> 0.02; 0.33</w:t>
            </w:r>
          </w:p>
        </w:tc>
      </w:tr>
      <w:tr w:rsidR="00AD5289" w:rsidRPr="00AF1351" w14:paraId="432849D2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B083" w14:textId="211714DC" w:rsidR="00AD5289" w:rsidRPr="00AF1351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6DE8" w14:textId="0D770E2E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085D" w14:textId="46A9EC8E" w:rsidR="00AD5289" w:rsidRPr="00A45FFF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1.04;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C2A2" w14:textId="43C4208F" w:rsidR="00AD5289" w:rsidRPr="00103A36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9B97" w14:textId="3C2E8A0F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70;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C86C" w14:textId="77F361AA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A589" w14:textId="39FB04A1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4B7D" w14:textId="1C10FDCF" w:rsidR="00AD5289" w:rsidRPr="0007045E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E8A1" w14:textId="4F1C1426" w:rsidR="00AD5289" w:rsidRPr="00AD5289" w:rsidRDefault="00AD5289" w:rsidP="00AD528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D5289">
              <w:rPr>
                <w:rFonts w:ascii="Times New Roman" w:hAnsi="Times New Roman" w:cs="Times New Roman"/>
                <w:sz w:val="24"/>
                <w:szCs w:val="24"/>
              </w:rPr>
              <w:t>-0.13; 0.13</w:t>
            </w:r>
          </w:p>
        </w:tc>
      </w:tr>
      <w:tr w:rsidR="003873D5" w:rsidRPr="00AF1351" w14:paraId="6B95AFE3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D540" w14:textId="13306DD2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 xml:space="preserve">Child externalizing </w:t>
            </w:r>
            <w:r w:rsidR="00DF2615"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01E4" w14:textId="466EBE4A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7B97" w14:textId="287BBC9E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-0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4220" w14:textId="4EE14FB6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3A3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7940" w14:textId="14E3043C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6BDB" w14:textId="54E75558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A812" w14:textId="51965504" w:rsidR="003873D5" w:rsidRPr="0007045E" w:rsidRDefault="0007045E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8984" w14:textId="134F6486" w:rsidR="003873D5" w:rsidRPr="0007045E" w:rsidRDefault="00C94D39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3D5" w:rsidRPr="000704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51A9" w14:textId="1DB17A33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73D5" w:rsidRPr="00AF1351" w14:paraId="7D6A7C75" w14:textId="77777777" w:rsidTr="00146039">
        <w:trPr>
          <w:trHeight w:val="70"/>
        </w:trPr>
        <w:tc>
          <w:tcPr>
            <w:tcW w:w="1421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97C17" w14:textId="7777777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i/>
                <w:sz w:val="24"/>
                <w:szCs w:val="24"/>
              </w:rPr>
              <w:t>Sociodemographic characteristics</w:t>
            </w:r>
          </w:p>
        </w:tc>
      </w:tr>
      <w:tr w:rsidR="003873D5" w:rsidRPr="00AF1351" w14:paraId="64EBF8E7" w14:textId="77777777" w:rsidTr="00AD5289">
        <w:trPr>
          <w:trHeight w:val="71"/>
        </w:trPr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893D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E95E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63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6689" w14:textId="558C843F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-0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4FC5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39*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DC50" w14:textId="4E8CE47D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-0.1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8ED4" w14:textId="1EF4B401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2EFA" w14:textId="75D9D242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E16C" w14:textId="4C9757CA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C94D39" w:rsidRPr="0007045E">
              <w:rPr>
                <w:rFonts w:ascii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B358" w14:textId="112F567C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873D5" w:rsidRPr="00AF1351" w14:paraId="76EF6FAF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B020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Female ch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9F49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56F6" w14:textId="51A0B49E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F1FC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297C" w14:textId="2D082A0D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6B31" w14:textId="7777777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F512" w14:textId="7C83E59D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64D8" w14:textId="77777777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79E1" w14:textId="50FCD422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2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73D5" w:rsidRPr="00AF1351" w14:paraId="4C852785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84E8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hild is an orp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ADB2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5158" w14:textId="26773065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1.7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61FA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0.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98D4" w14:textId="24C9891B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22; 1.9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AACC" w14:textId="26C95BC1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2D47" w14:textId="30A8AE02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B61E" w14:textId="1E25F425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C94D39" w:rsidRPr="000704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4EA7" w14:textId="26F5AFC4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873D5" w:rsidRPr="00AF1351" w14:paraId="5D1682ED" w14:textId="77777777" w:rsidTr="00AD5289">
        <w:trPr>
          <w:trHeight w:val="70"/>
        </w:trPr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A04C4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F1351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598D0" w14:textId="77777777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43396" w14:textId="2A030148" w:rsidR="003873D5" w:rsidRPr="00A45FFF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5FFF">
              <w:rPr>
                <w:rFonts w:ascii="Times New Roman" w:hAnsi="Times New Roman" w:cs="Times New Roman"/>
                <w:sz w:val="24"/>
                <w:szCs w:val="24"/>
              </w:rPr>
              <w:t>; 0.7</w:t>
            </w:r>
            <w:r w:rsidR="00A45FFF" w:rsidRPr="00A45F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BDB08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E9E12" w14:textId="08B2FA0E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2; 1.0</w:t>
            </w:r>
            <w:r w:rsidR="00103A36" w:rsidRPr="000704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2DC0D" w14:textId="06FF1560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0AB73" w14:textId="052E9541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07045E" w:rsidRPr="000704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349E" w14:textId="5D2FB2F8" w:rsidR="003873D5" w:rsidRPr="0007045E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045E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C94D39" w:rsidRPr="000704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56312" w14:textId="2D41B05B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C94D3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873D5" w:rsidRPr="00AF1351" w14:paraId="1F5E6D7E" w14:textId="77777777" w:rsidTr="00AD5289">
        <w:trPr>
          <w:trHeight w:val="70"/>
        </w:trPr>
        <w:tc>
          <w:tcPr>
            <w:tcW w:w="3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9B2B0" w14:textId="77777777" w:rsidR="003873D5" w:rsidRPr="00AF1351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ndom </w:t>
            </w:r>
            <w:r w:rsidRPr="00AF1351">
              <w:rPr>
                <w:rFonts w:ascii="Times New Roman" w:hAnsi="Times New Roman" w:cs="Times New Roman"/>
                <w:i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8D5B0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AB346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C8BAD" w14:textId="77777777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8.98**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74071" w14:textId="24856624" w:rsidR="003873D5" w:rsidRPr="00103A36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 xml:space="preserve"> 8.</w:t>
            </w:r>
            <w:r w:rsidR="00103A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03A36">
              <w:rPr>
                <w:rFonts w:ascii="Times New Roman" w:hAnsi="Times New Roman" w:cs="Times New Roman"/>
                <w:sz w:val="24"/>
                <w:szCs w:val="24"/>
              </w:rPr>
              <w:t>; 9.</w:t>
            </w:r>
            <w:r w:rsidR="008A364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00BAA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C3FB7" w14:textId="77777777" w:rsidR="003873D5" w:rsidRPr="00F42CC2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529D8" w14:textId="541E2DEB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4BEA" w:rsidRPr="000B4B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B4BEA" w:rsidRPr="000B4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31F8D" w14:textId="3A7034BD" w:rsidR="003873D5" w:rsidRPr="000B4BEA" w:rsidRDefault="003873D5" w:rsidP="0014603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4F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4F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14F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4B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4F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4DDC4CDF" w14:textId="2430A313" w:rsidR="00B97A50" w:rsidRDefault="00B97A50" w:rsidP="00B97A50">
      <w:pPr>
        <w:spacing w:line="480" w:lineRule="auto"/>
      </w:pPr>
    </w:p>
    <w:p w14:paraId="52AF224C" w14:textId="77777777" w:rsidR="00B97A50" w:rsidRDefault="00B97A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09D60D" w14:textId="77777777" w:rsidR="003873D5" w:rsidRDefault="003873D5" w:rsidP="00FD3F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873D5" w:rsidSect="003873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FBF75F" w14:textId="2CB3346A" w:rsidR="00D946B2" w:rsidRPr="00F2382C" w:rsidRDefault="00C7155C" w:rsidP="00FD3F1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</w:t>
      </w:r>
      <w:r w:rsidR="0014120D">
        <w:rPr>
          <w:rFonts w:ascii="Times New Roman" w:hAnsi="Times New Roman" w:cs="Times New Roman"/>
          <w:sz w:val="24"/>
          <w:szCs w:val="24"/>
        </w:rPr>
        <w:t xml:space="preserve"> </w:t>
      </w:r>
      <w:r w:rsidR="00662C52">
        <w:rPr>
          <w:rFonts w:ascii="Times New Roman" w:hAnsi="Times New Roman" w:cs="Times New Roman"/>
          <w:sz w:val="24"/>
          <w:szCs w:val="24"/>
        </w:rPr>
        <w:t>7</w:t>
      </w:r>
      <w:r w:rsidR="00272FC5">
        <w:rPr>
          <w:rFonts w:ascii="Times New Roman" w:hAnsi="Times New Roman" w:cs="Times New Roman"/>
          <w:sz w:val="24"/>
          <w:szCs w:val="24"/>
        </w:rPr>
        <w:t xml:space="preserve">.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 xml:space="preserve">Sensitivity Analysis </w:t>
      </w:r>
      <w:r w:rsidR="000375F9" w:rsidRPr="00F2382C">
        <w:rPr>
          <w:rFonts w:ascii="Times New Roman" w:hAnsi="Times New Roman" w:cs="Times New Roman"/>
          <w:i/>
          <w:sz w:val="24"/>
          <w:szCs w:val="24"/>
        </w:rPr>
        <w:t xml:space="preserve">for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 xml:space="preserve">Predictors </w:t>
      </w:r>
      <w:r w:rsidR="00D946B2" w:rsidRPr="00F2382C">
        <w:rPr>
          <w:rFonts w:ascii="Times New Roman" w:hAnsi="Times New Roman" w:cs="Times New Roman"/>
          <w:i/>
          <w:sz w:val="24"/>
          <w:szCs w:val="24"/>
        </w:rPr>
        <w:t xml:space="preserve">of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>Caregiver Attendance</w:t>
      </w:r>
      <w:r w:rsidR="00627D7D">
        <w:rPr>
          <w:rFonts w:ascii="Times New Roman" w:hAnsi="Times New Roman" w:cs="Times New Roman"/>
          <w:i/>
          <w:sz w:val="24"/>
          <w:szCs w:val="24"/>
        </w:rPr>
        <w:t xml:space="preserve"> (Negative-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>Binomial Model)</w:t>
      </w:r>
    </w:p>
    <w:tbl>
      <w:tblPr>
        <w:tblStyle w:val="TableGrid"/>
        <w:tblW w:w="893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417"/>
        <w:gridCol w:w="1418"/>
        <w:gridCol w:w="992"/>
        <w:gridCol w:w="424"/>
      </w:tblGrid>
      <w:tr w:rsidR="00CF49A2" w:rsidRPr="00524068" w14:paraId="4783CE16" w14:textId="77777777" w:rsidTr="0091476C">
        <w:trPr>
          <w:trHeight w:val="214"/>
          <w:tblHeader/>
        </w:trPr>
        <w:tc>
          <w:tcPr>
            <w:tcW w:w="3119" w:type="dxa"/>
            <w:shd w:val="clear" w:color="auto" w:fill="auto"/>
            <w:vAlign w:val="center"/>
          </w:tcPr>
          <w:p w14:paraId="174DB016" w14:textId="77777777" w:rsidR="00CF49A2" w:rsidRPr="00524068" w:rsidRDefault="00CF49A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A68F4CB" w14:textId="77777777" w:rsidR="00CF49A2" w:rsidRPr="009256DA" w:rsidRDefault="00CF49A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9256DA">
              <w:rPr>
                <w:rFonts w:ascii="Times New Roman" w:hAnsi="Times New Roman" w:cs="Times New Roman"/>
                <w:sz w:val="24"/>
                <w:szCs w:val="24"/>
              </w:rPr>
              <w:t>Caregiver session attendance (</w:t>
            </w:r>
            <w:r w:rsidRPr="009256D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256DA">
              <w:rPr>
                <w:rFonts w:ascii="Times New Roman" w:hAnsi="Times New Roman" w:cs="Times New Roman"/>
                <w:sz w:val="24"/>
                <w:szCs w:val="24"/>
              </w:rPr>
              <w:t xml:space="preserve">=270, </w:t>
            </w:r>
            <w:r w:rsidRPr="009256DA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9256DA">
              <w:rPr>
                <w:rFonts w:ascii="Times New Roman" w:hAnsi="Times New Roman" w:cs="Times New Roman"/>
                <w:sz w:val="24"/>
                <w:szCs w:val="24"/>
              </w:rPr>
              <w:t>=20)</w:t>
            </w:r>
          </w:p>
        </w:tc>
      </w:tr>
      <w:tr w:rsidR="00CF49A2" w:rsidRPr="00524068" w14:paraId="232C9BD0" w14:textId="77777777" w:rsidTr="0091476C">
        <w:trPr>
          <w:trHeight w:val="214"/>
          <w:tblHeader/>
        </w:trPr>
        <w:tc>
          <w:tcPr>
            <w:tcW w:w="3119" w:type="dxa"/>
            <w:vMerge w:val="restart"/>
            <w:shd w:val="clear" w:color="auto" w:fill="auto"/>
            <w:vAlign w:val="center"/>
          </w:tcPr>
          <w:p w14:paraId="268600A1" w14:textId="77777777" w:rsidR="00CF49A2" w:rsidRPr="009256DA" w:rsidRDefault="00CF49A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256DA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D2E3C5" w14:textId="77777777" w:rsidR="00CF49A2" w:rsidRPr="00524068" w:rsidRDefault="00CF49A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79011E" w14:textId="77777777" w:rsidR="00CF49A2" w:rsidRPr="00524068" w:rsidRDefault="00CF49A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  <w:r w:rsidRPr="001103F9">
              <w:rPr>
                <w:rStyle w:val="FootnoteReference"/>
              </w:rPr>
              <w:footnoteReference w:id="3"/>
            </w:r>
          </w:p>
        </w:tc>
      </w:tr>
      <w:tr w:rsidR="007273FB" w:rsidRPr="00524068" w14:paraId="3B38207A" w14:textId="77777777" w:rsidTr="0091476C">
        <w:trPr>
          <w:trHeight w:val="555"/>
          <w:tblHeader/>
        </w:trPr>
        <w:tc>
          <w:tcPr>
            <w:tcW w:w="3119" w:type="dxa"/>
            <w:vMerge/>
            <w:shd w:val="clear" w:color="auto" w:fill="auto"/>
            <w:vAlign w:val="center"/>
          </w:tcPr>
          <w:p w14:paraId="01625215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3F3A91A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="00BF1DD3" w:rsidRPr="001103F9">
              <w:rPr>
                <w:rStyle w:val="FootnoteReference"/>
              </w:rPr>
              <w:footnoteReference w:id="4"/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5AB0A23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DB0AED4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2FCF7F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7273FB" w:rsidRPr="00524068" w14:paraId="641C652F" w14:textId="77777777" w:rsidTr="00E54FA6">
        <w:trPr>
          <w:gridAfter w:val="1"/>
          <w:wAfter w:w="424" w:type="dxa"/>
        </w:trPr>
        <w:tc>
          <w:tcPr>
            <w:tcW w:w="8506" w:type="dxa"/>
            <w:gridSpan w:val="5"/>
            <w:shd w:val="clear" w:color="auto" w:fill="auto"/>
          </w:tcPr>
          <w:p w14:paraId="7342C8C0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Economic and educational barriers and resources</w:t>
            </w:r>
          </w:p>
        </w:tc>
      </w:tr>
      <w:tr w:rsidR="007273FB" w:rsidRPr="00524068" w14:paraId="6C04B8D0" w14:textId="77777777" w:rsidTr="00901A9F">
        <w:trPr>
          <w:trHeight w:val="26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62AA98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5FFC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2D6C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; 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7122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CA0A95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, 1.02</w:t>
            </w:r>
          </w:p>
        </w:tc>
      </w:tr>
      <w:tr w:rsidR="007273FB" w:rsidRPr="00524068" w14:paraId="43B1BF1B" w14:textId="77777777" w:rsidTr="00901A9F">
        <w:trPr>
          <w:trHeight w:val="26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32F6BB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1E75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1CA9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; 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5509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F82BB6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; 1.27</w:t>
            </w:r>
          </w:p>
        </w:tc>
      </w:tr>
      <w:tr w:rsidR="007273FB" w:rsidRPr="00524068" w14:paraId="1ACB1E5B" w14:textId="77777777" w:rsidTr="00901A9F">
        <w:trPr>
          <w:trHeight w:val="26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FD4E6C" w14:textId="77777777" w:rsidR="007273FB" w:rsidRPr="00524068" w:rsidRDefault="007273F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eri-urban townsh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3004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FECA" w14:textId="77777777" w:rsidR="007273FB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; 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7675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9522D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782FB6" w14:textId="77777777" w:rsidR="007273FB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; 0.75</w:t>
            </w:r>
          </w:p>
        </w:tc>
      </w:tr>
      <w:tr w:rsidR="00242962" w:rsidRPr="00524068" w14:paraId="67A9482D" w14:textId="77777777" w:rsidTr="00901A9F">
        <w:trPr>
          <w:trHeight w:val="278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58363D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completed primary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B04E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7AC7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; 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E0FB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1F0255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; 1.13</w:t>
            </w:r>
          </w:p>
        </w:tc>
      </w:tr>
      <w:tr w:rsidR="00242962" w:rsidRPr="00524068" w14:paraId="70499DCE" w14:textId="77777777" w:rsidTr="00E54FA6">
        <w:trPr>
          <w:gridAfter w:val="1"/>
          <w:wAfter w:w="424" w:type="dxa"/>
        </w:trPr>
        <w:tc>
          <w:tcPr>
            <w:tcW w:w="8506" w:type="dxa"/>
            <w:gridSpan w:val="5"/>
            <w:shd w:val="clear" w:color="auto" w:fill="auto"/>
          </w:tcPr>
          <w:p w14:paraId="6442C342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Social and health barriers and resources</w:t>
            </w:r>
          </w:p>
        </w:tc>
      </w:tr>
      <w:tr w:rsidR="00242962" w:rsidRPr="00524068" w14:paraId="077D21EF" w14:textId="77777777" w:rsidTr="00901A9F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7D814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depress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95501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EC3C2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9D8AC62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5A33AD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</w:tr>
      <w:tr w:rsidR="00242962" w:rsidRPr="00524068" w14:paraId="0B48443C" w14:textId="77777777" w:rsidTr="00901A9F">
        <w:trPr>
          <w:trHeight w:val="89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B7622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giver HIV-posi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FEBEB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A49A0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; 1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6F73BE5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C17F95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; 1.25</w:t>
            </w:r>
          </w:p>
        </w:tc>
      </w:tr>
      <w:tr w:rsidR="00242962" w:rsidRPr="00524068" w14:paraId="0009266A" w14:textId="77777777" w:rsidTr="00901A9F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E61C0" w14:textId="77777777" w:rsidR="00242962" w:rsidRPr="00524068" w:rsidRDefault="0068187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&amp;</w:t>
            </w:r>
            <w:r w:rsidR="00242962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substance u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8E62F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34E0D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; 0.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260C4E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*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B30665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; 0.98</w:t>
            </w:r>
          </w:p>
        </w:tc>
      </w:tr>
      <w:tr w:rsidR="00242962" w:rsidRPr="00524068" w14:paraId="05530C58" w14:textId="77777777" w:rsidTr="00901A9F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35C30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social suppor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499AB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822E4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F62A3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7F0F0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1</w:t>
            </w:r>
          </w:p>
        </w:tc>
      </w:tr>
      <w:tr w:rsidR="00242962" w:rsidRPr="00524068" w14:paraId="57A42940" w14:textId="77777777" w:rsidTr="00901A9F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D47AF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intimate partner violence exposur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3FBDC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2075A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; 1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0FF22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8835B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; 1.08</w:t>
            </w:r>
          </w:p>
        </w:tc>
      </w:tr>
      <w:tr w:rsidR="00242962" w:rsidRPr="00524068" w14:paraId="2F9BC5BA" w14:textId="77777777" w:rsidTr="00901A9F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F6B5E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Careg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hood </w:t>
            </w: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6DD4C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98E2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; 1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9DBA3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BC546" w14:textId="77777777" w:rsidR="00242962" w:rsidRPr="00524068" w:rsidRDefault="00F00F49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; 1.07</w:t>
            </w:r>
          </w:p>
        </w:tc>
      </w:tr>
      <w:tr w:rsidR="00242962" w:rsidRPr="00524068" w14:paraId="61672C74" w14:textId="77777777" w:rsidTr="00E54FA6">
        <w:trPr>
          <w:gridAfter w:val="1"/>
          <w:wAfter w:w="424" w:type="dxa"/>
          <w:trHeight w:val="70"/>
        </w:trPr>
        <w:tc>
          <w:tcPr>
            <w:tcW w:w="8506" w:type="dxa"/>
            <w:gridSpan w:val="5"/>
            <w:shd w:val="clear" w:color="auto" w:fill="auto"/>
            <w:vAlign w:val="center"/>
          </w:tcPr>
          <w:p w14:paraId="05FD4C5D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ceived parenting and </w:t>
            </w:r>
            <w:r w:rsidR="00010850">
              <w:rPr>
                <w:rFonts w:ascii="Times New Roman" w:hAnsi="Times New Roman" w:cs="Times New Roman"/>
                <w:i/>
                <w:sz w:val="24"/>
                <w:szCs w:val="24"/>
              </w:rPr>
              <w:t>child</w:t>
            </w: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haviour</w:t>
            </w:r>
          </w:p>
        </w:tc>
      </w:tr>
      <w:tr w:rsidR="00242962" w:rsidRPr="00524068" w14:paraId="150E88C9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13F79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CDCEC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6C16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42D03" w14:textId="77777777" w:rsidR="00242962" w:rsidRPr="00524068" w:rsidRDefault="00FC348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FBFDC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9522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00076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</w:tr>
      <w:tr w:rsidR="00242962" w:rsidRPr="00524068" w14:paraId="19116E5B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2504C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F662E" w14:textId="77777777" w:rsidR="00242962" w:rsidRPr="00524068" w:rsidRDefault="00EF083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F9BC7" w14:textId="77777777" w:rsidR="00242962" w:rsidRPr="00524068" w:rsidRDefault="00EF083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7C317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3F9C3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1</w:t>
            </w:r>
          </w:p>
        </w:tc>
      </w:tr>
      <w:tr w:rsidR="00242962" w:rsidRPr="00524068" w14:paraId="5D53C7D0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35B98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DBB72" w14:textId="77777777" w:rsidR="00242962" w:rsidRPr="00524068" w:rsidRDefault="00EF083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CED77" w14:textId="77777777" w:rsidR="00242962" w:rsidRPr="00524068" w:rsidRDefault="00EF083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EBB30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C275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</w:tr>
      <w:tr w:rsidR="00242962" w:rsidRPr="00524068" w14:paraId="0EAB5F35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55C8A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BFC24" w14:textId="77777777" w:rsidR="00242962" w:rsidRPr="00524068" w:rsidRDefault="00410311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4BB08" w14:textId="77777777" w:rsidR="00242962" w:rsidRPr="00524068" w:rsidRDefault="00410311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80675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CAD90" w14:textId="77777777" w:rsidR="00242962" w:rsidRPr="00524068" w:rsidRDefault="00C51835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</w:tr>
      <w:tr w:rsidR="00242962" w:rsidRPr="00524068" w14:paraId="12EB0687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02B53" w14:textId="77777777" w:rsidR="00242962" w:rsidRPr="00524068" w:rsidRDefault="0001085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242962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externalizing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AFC65" w14:textId="77777777" w:rsidR="00242962" w:rsidRPr="00524068" w:rsidRDefault="00410311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A874" w14:textId="77777777" w:rsidR="00242962" w:rsidRPr="00524068" w:rsidRDefault="00410311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8240F" w14:textId="77777777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C3CF3" w14:textId="77777777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1</w:t>
            </w:r>
          </w:p>
        </w:tc>
      </w:tr>
      <w:tr w:rsidR="00242962" w:rsidRPr="00524068" w14:paraId="3477686D" w14:textId="77777777" w:rsidTr="00E54FA6">
        <w:trPr>
          <w:gridAfter w:val="1"/>
          <w:wAfter w:w="424" w:type="dxa"/>
          <w:trHeight w:val="70"/>
        </w:trPr>
        <w:tc>
          <w:tcPr>
            <w:tcW w:w="8506" w:type="dxa"/>
            <w:gridSpan w:val="5"/>
            <w:shd w:val="clear" w:color="auto" w:fill="auto"/>
            <w:vAlign w:val="center"/>
          </w:tcPr>
          <w:p w14:paraId="5D66311F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Sociodemographic characteristics</w:t>
            </w:r>
          </w:p>
        </w:tc>
      </w:tr>
      <w:tr w:rsidR="00242962" w:rsidRPr="00524068" w14:paraId="3774512C" w14:textId="77777777" w:rsidTr="00901A9F">
        <w:trPr>
          <w:trHeight w:val="71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DE23B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ag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CD9F6" w14:textId="77777777" w:rsidR="00242962" w:rsidRPr="00524068" w:rsidRDefault="006275F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274C1" w14:textId="77777777" w:rsidR="00242962" w:rsidRPr="00524068" w:rsidRDefault="006275F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5E768" w14:textId="77777777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*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B4BB6" w14:textId="77777777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2</w:t>
            </w:r>
          </w:p>
        </w:tc>
      </w:tr>
      <w:tr w:rsidR="00242962" w:rsidRPr="00524068" w14:paraId="3DB641C0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AC67A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Female caregiv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CE05B" w14:textId="47F8F44E" w:rsidR="00242962" w:rsidRPr="00524068" w:rsidRDefault="001F4C3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4D3F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7D914" w14:textId="77777777" w:rsidR="00242962" w:rsidRPr="00524068" w:rsidRDefault="001F4C3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; 3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F9BD2" w14:textId="34C125B6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="004D3F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9B309" w14:textId="77777777" w:rsidR="00242962" w:rsidRPr="00524068" w:rsidRDefault="009522D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; 3.18</w:t>
            </w:r>
          </w:p>
        </w:tc>
      </w:tr>
      <w:tr w:rsidR="00242962" w:rsidRPr="00524068" w14:paraId="4CA8E49B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548A8" w14:textId="77777777" w:rsidR="00242962" w:rsidRPr="00524068" w:rsidRDefault="0001085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242962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is an orph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109B5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E32D4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; 1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0D331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2F975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; 1.16</w:t>
            </w:r>
          </w:p>
        </w:tc>
      </w:tr>
      <w:tr w:rsidR="00242962" w:rsidRPr="00524068" w14:paraId="71586B2D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6E5C1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8CF9D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1A436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; 1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56DDB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433EB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; 1.25</w:t>
            </w:r>
          </w:p>
        </w:tc>
      </w:tr>
      <w:tr w:rsidR="00242962" w:rsidRPr="00524068" w14:paraId="681D970F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148F03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has a jo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BF550E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2EFAAB" w14:textId="77777777" w:rsidR="00242962" w:rsidRPr="00524068" w:rsidRDefault="009D37D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; 0.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5319E8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9522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15C46F" w14:textId="77777777" w:rsidR="00242962" w:rsidRPr="00524068" w:rsidRDefault="00677A6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; 0.85</w:t>
            </w:r>
          </w:p>
        </w:tc>
      </w:tr>
      <w:tr w:rsidR="00242962" w:rsidRPr="00524068" w14:paraId="51CC527E" w14:textId="77777777" w:rsidTr="00901A9F">
        <w:trPr>
          <w:trHeight w:val="7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52391841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44E7A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3887E" w14:textId="77777777" w:rsidR="00242962" w:rsidRPr="00524068" w:rsidRDefault="0024296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83272" w14:textId="77777777" w:rsidR="00242962" w:rsidRPr="00524068" w:rsidRDefault="0074041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***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4361A" w14:textId="77777777" w:rsidR="00242962" w:rsidRPr="00524068" w:rsidRDefault="00740412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; 7.53</w:t>
            </w:r>
          </w:p>
        </w:tc>
      </w:tr>
    </w:tbl>
    <w:p w14:paraId="26859DD1" w14:textId="77777777" w:rsidR="00D946B2" w:rsidRDefault="00D946B2" w:rsidP="00FD3F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041FEF" w14:textId="53F8F675" w:rsidR="000375F9" w:rsidRPr="00F2382C" w:rsidRDefault="00171765" w:rsidP="00FD3F1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</w:t>
      </w:r>
      <w:r w:rsidR="00B97A50">
        <w:rPr>
          <w:rFonts w:ascii="Times New Roman" w:hAnsi="Times New Roman" w:cs="Times New Roman"/>
          <w:sz w:val="24"/>
          <w:szCs w:val="24"/>
        </w:rPr>
        <w:t xml:space="preserve"> </w:t>
      </w:r>
      <w:r w:rsidR="00662C52">
        <w:rPr>
          <w:rFonts w:ascii="Times New Roman" w:hAnsi="Times New Roman" w:cs="Times New Roman"/>
          <w:sz w:val="24"/>
          <w:szCs w:val="24"/>
        </w:rPr>
        <w:t>8</w:t>
      </w:r>
      <w:r w:rsidR="00272FC5" w:rsidRPr="00F2382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0375F9" w:rsidRPr="00F2382C">
        <w:rPr>
          <w:rFonts w:ascii="Times New Roman" w:hAnsi="Times New Roman" w:cs="Times New Roman"/>
          <w:i/>
          <w:sz w:val="24"/>
          <w:szCs w:val="24"/>
        </w:rPr>
        <w:t xml:space="preserve">Sensitivity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>A</w:t>
      </w:r>
      <w:r w:rsidR="000375F9" w:rsidRPr="00F2382C">
        <w:rPr>
          <w:rFonts w:ascii="Times New Roman" w:hAnsi="Times New Roman" w:cs="Times New Roman"/>
          <w:i/>
          <w:sz w:val="24"/>
          <w:szCs w:val="24"/>
        </w:rPr>
        <w:t xml:space="preserve">nalysis for 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 xml:space="preserve">Predictors </w:t>
      </w:r>
      <w:r w:rsidR="00627D7D">
        <w:rPr>
          <w:rFonts w:ascii="Times New Roman" w:hAnsi="Times New Roman" w:cs="Times New Roman"/>
          <w:i/>
          <w:sz w:val="24"/>
          <w:szCs w:val="24"/>
        </w:rPr>
        <w:t>of Child Attendance (Negative-</w:t>
      </w:r>
      <w:r w:rsidR="00627D7D" w:rsidRPr="00F2382C">
        <w:rPr>
          <w:rFonts w:ascii="Times New Roman" w:hAnsi="Times New Roman" w:cs="Times New Roman"/>
          <w:i/>
          <w:sz w:val="24"/>
          <w:szCs w:val="24"/>
        </w:rPr>
        <w:t>Binomial Model)</w:t>
      </w:r>
    </w:p>
    <w:tbl>
      <w:tblPr>
        <w:tblStyle w:val="TableGrid"/>
        <w:tblW w:w="893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417"/>
        <w:gridCol w:w="1418"/>
        <w:gridCol w:w="992"/>
        <w:gridCol w:w="424"/>
      </w:tblGrid>
      <w:tr w:rsidR="00503EFC" w:rsidRPr="00524068" w14:paraId="63284B0F" w14:textId="77777777" w:rsidTr="0091476C">
        <w:trPr>
          <w:trHeight w:val="214"/>
          <w:tblHeader/>
        </w:trPr>
        <w:tc>
          <w:tcPr>
            <w:tcW w:w="3119" w:type="dxa"/>
            <w:shd w:val="clear" w:color="auto" w:fill="auto"/>
            <w:vAlign w:val="center"/>
          </w:tcPr>
          <w:p w14:paraId="0C49F8D5" w14:textId="77777777" w:rsidR="00503EFC" w:rsidRPr="00524068" w:rsidRDefault="00503EFC" w:rsidP="00FD3F1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CDBB12A" w14:textId="77777777" w:rsidR="00503EFC" w:rsidRPr="004736F6" w:rsidRDefault="00503EFC" w:rsidP="00FD3F1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6F6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6741CF" w:rsidRPr="004736F6">
              <w:rPr>
                <w:rFonts w:ascii="Times New Roman" w:hAnsi="Times New Roman" w:cs="Times New Roman"/>
                <w:sz w:val="24"/>
                <w:szCs w:val="24"/>
              </w:rPr>
              <w:t>Chil</w:t>
            </w:r>
            <w:r w:rsidR="00C776D0" w:rsidRPr="004736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736F6">
              <w:rPr>
                <w:rFonts w:ascii="Times New Roman" w:hAnsi="Times New Roman" w:cs="Times New Roman"/>
                <w:sz w:val="24"/>
                <w:szCs w:val="24"/>
              </w:rPr>
              <w:t xml:space="preserve"> session attendance (n=270, j=20)</w:t>
            </w:r>
          </w:p>
        </w:tc>
      </w:tr>
      <w:tr w:rsidR="00503EFC" w:rsidRPr="00524068" w14:paraId="048B34DD" w14:textId="77777777" w:rsidTr="0091476C">
        <w:trPr>
          <w:trHeight w:val="214"/>
          <w:tblHeader/>
        </w:trPr>
        <w:tc>
          <w:tcPr>
            <w:tcW w:w="3119" w:type="dxa"/>
            <w:vMerge w:val="restart"/>
            <w:shd w:val="clear" w:color="auto" w:fill="auto"/>
            <w:vAlign w:val="center"/>
          </w:tcPr>
          <w:p w14:paraId="1BD45E23" w14:textId="77777777" w:rsidR="00503EFC" w:rsidRPr="004736F6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6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2C1678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Bivariate regression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66C472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Multiple regression</w:t>
            </w:r>
          </w:p>
        </w:tc>
      </w:tr>
      <w:tr w:rsidR="00503EFC" w:rsidRPr="00524068" w14:paraId="312617C8" w14:textId="77777777" w:rsidTr="0091476C">
        <w:trPr>
          <w:trHeight w:val="555"/>
          <w:tblHeader/>
        </w:trPr>
        <w:tc>
          <w:tcPr>
            <w:tcW w:w="3119" w:type="dxa"/>
            <w:vMerge/>
            <w:shd w:val="clear" w:color="auto" w:fill="auto"/>
            <w:vAlign w:val="center"/>
          </w:tcPr>
          <w:p w14:paraId="6B77C7E4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D3C6C36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2105385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760F18F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D1F9F11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503EFC" w:rsidRPr="00524068" w14:paraId="33CB922A" w14:textId="77777777" w:rsidTr="00E54FA6">
        <w:trPr>
          <w:gridAfter w:val="1"/>
          <w:wAfter w:w="424" w:type="dxa"/>
        </w:trPr>
        <w:tc>
          <w:tcPr>
            <w:tcW w:w="8506" w:type="dxa"/>
            <w:gridSpan w:val="5"/>
            <w:shd w:val="clear" w:color="auto" w:fill="auto"/>
          </w:tcPr>
          <w:p w14:paraId="1D6B2DDF" w14:textId="77777777" w:rsidR="00503EFC" w:rsidRPr="00524068" w:rsidRDefault="00503EFC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Economic and educational barriers and resources</w:t>
            </w:r>
          </w:p>
        </w:tc>
      </w:tr>
      <w:tr w:rsidR="00746D44" w:rsidRPr="00524068" w14:paraId="64937A70" w14:textId="77777777" w:rsidTr="00901A9F">
        <w:trPr>
          <w:trHeight w:val="503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31A0B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SES (0-8 household item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E819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C13A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A61C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EA46A6B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1</w:t>
            </w:r>
          </w:p>
        </w:tc>
      </w:tr>
      <w:tr w:rsidR="00746D44" w:rsidRPr="00524068" w14:paraId="081B6AD1" w14:textId="77777777" w:rsidTr="00901A9F">
        <w:trPr>
          <w:trHeight w:val="26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CD064A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F211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3DF5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; 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BA4C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F70C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51A45D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; 1.31</w:t>
            </w:r>
          </w:p>
        </w:tc>
      </w:tr>
      <w:tr w:rsidR="00746D44" w:rsidRPr="00524068" w14:paraId="74F5480D" w14:textId="77777777" w:rsidTr="00901A9F">
        <w:trPr>
          <w:trHeight w:val="264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D7E0A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eri-urban townshi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8FC42" w14:textId="77777777" w:rsidR="00746D44" w:rsidRPr="00524068" w:rsidRDefault="00E66B0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5576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23369" w14:textId="77777777" w:rsidR="00746D44" w:rsidRPr="00524068" w:rsidRDefault="00E66B0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; 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B2F44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F70C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8121AB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; 0.96</w:t>
            </w:r>
          </w:p>
        </w:tc>
      </w:tr>
      <w:tr w:rsidR="00746D44" w:rsidRPr="00524068" w14:paraId="4ABDAE01" w14:textId="77777777" w:rsidTr="00E54FA6">
        <w:trPr>
          <w:gridAfter w:val="1"/>
          <w:wAfter w:w="424" w:type="dxa"/>
        </w:trPr>
        <w:tc>
          <w:tcPr>
            <w:tcW w:w="8506" w:type="dxa"/>
            <w:gridSpan w:val="5"/>
            <w:shd w:val="clear" w:color="auto" w:fill="auto"/>
          </w:tcPr>
          <w:p w14:paraId="00DA1E01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Social and health barriers and resources</w:t>
            </w:r>
          </w:p>
        </w:tc>
      </w:tr>
      <w:tr w:rsidR="00746D44" w:rsidRPr="00524068" w14:paraId="2BC286F0" w14:textId="77777777" w:rsidTr="00901A9F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C94B8E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hild depress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4812B" w14:textId="77777777" w:rsidR="00746D44" w:rsidRPr="00524068" w:rsidRDefault="00AA6A3E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BC2EC1" w14:textId="77777777" w:rsidR="00746D44" w:rsidRPr="00524068" w:rsidRDefault="00AA6A3E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5A7DAD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942E57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3</w:t>
            </w:r>
          </w:p>
        </w:tc>
      </w:tr>
      <w:tr w:rsidR="00746D44" w:rsidRPr="00524068" w14:paraId="5DB53E3A" w14:textId="77777777" w:rsidTr="00901A9F">
        <w:trPr>
          <w:trHeight w:val="89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F7C07" w14:textId="77777777" w:rsidR="0003534D" w:rsidRPr="00524068" w:rsidRDefault="0003534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IV-posi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60664" w14:textId="77777777" w:rsidR="00746D44" w:rsidRPr="00524068" w:rsidRDefault="00AA6A3E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FE8BE" w14:textId="77777777" w:rsidR="00746D44" w:rsidRPr="00524068" w:rsidRDefault="00AA6A3E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; 1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800A6A0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052DA8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17</w:t>
            </w:r>
          </w:p>
        </w:tc>
      </w:tr>
      <w:tr w:rsidR="00746D44" w:rsidRPr="00524068" w14:paraId="53E48FAC" w14:textId="77777777" w:rsidTr="00901A9F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2119C1" w14:textId="77777777" w:rsidR="00746D44" w:rsidRPr="00524068" w:rsidRDefault="00681877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&amp;</w:t>
            </w:r>
            <w:r w:rsidR="00746D44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substance us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E5BD0E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92A7EB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; 0.9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09014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E42177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; 1.03</w:t>
            </w:r>
          </w:p>
        </w:tc>
      </w:tr>
      <w:tr w:rsidR="00746D44" w:rsidRPr="00524068" w14:paraId="00982C73" w14:textId="77777777" w:rsidTr="00E54FA6">
        <w:trPr>
          <w:gridAfter w:val="1"/>
          <w:wAfter w:w="424" w:type="dxa"/>
          <w:trHeight w:val="70"/>
        </w:trPr>
        <w:tc>
          <w:tcPr>
            <w:tcW w:w="8506" w:type="dxa"/>
            <w:gridSpan w:val="5"/>
            <w:shd w:val="clear" w:color="auto" w:fill="auto"/>
            <w:vAlign w:val="center"/>
          </w:tcPr>
          <w:p w14:paraId="0268913B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ceived parenting and </w:t>
            </w:r>
            <w:r w:rsidR="00010850">
              <w:rPr>
                <w:rFonts w:ascii="Times New Roman" w:hAnsi="Times New Roman" w:cs="Times New Roman"/>
                <w:i/>
                <w:sz w:val="24"/>
                <w:szCs w:val="24"/>
              </w:rPr>
              <w:t>child</w:t>
            </w: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haviour</w:t>
            </w:r>
          </w:p>
        </w:tc>
      </w:tr>
      <w:tr w:rsidR="00746D44" w:rsidRPr="00524068" w14:paraId="2201F121" w14:textId="77777777" w:rsidTr="00901A9F">
        <w:trPr>
          <w:trHeight w:val="7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EDEB1A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ositive and involved parent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1458B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B5AAF4" w14:textId="77777777" w:rsidR="00746D44" w:rsidRPr="00524068" w:rsidRDefault="00F70CA0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C3B17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3C324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</w:tr>
      <w:tr w:rsidR="00746D44" w:rsidRPr="00524068" w14:paraId="4620905B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C498B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Poor monitor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E2913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A6DA1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3CAE60" w14:textId="77777777" w:rsidR="00746D44" w:rsidRPr="00524068" w:rsidRDefault="007F067D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FA8081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0</w:t>
            </w:r>
          </w:p>
        </w:tc>
      </w:tr>
      <w:tr w:rsidR="00746D44" w:rsidRPr="00524068" w14:paraId="7CEFA307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ED570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Inconsistent discipli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F167B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E62FE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B58A349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F70C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7CE87C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; 1.04</w:t>
            </w:r>
          </w:p>
        </w:tc>
      </w:tr>
      <w:tr w:rsidR="00746D44" w:rsidRPr="00524068" w14:paraId="29E942DA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E3669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Mal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A1F28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A002D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56C21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20728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; 1.00</w:t>
            </w:r>
          </w:p>
        </w:tc>
      </w:tr>
      <w:tr w:rsidR="00746D44" w:rsidRPr="00524068" w14:paraId="12D479B2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67D4F" w14:textId="77777777" w:rsidR="00746D44" w:rsidRPr="00524068" w:rsidRDefault="0012140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746D44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externalizing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F230EB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B6C88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0.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8F69FD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E1B472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00</w:t>
            </w:r>
          </w:p>
        </w:tc>
      </w:tr>
      <w:tr w:rsidR="00746D44" w:rsidRPr="00524068" w14:paraId="3D9A19D2" w14:textId="77777777" w:rsidTr="00E54FA6">
        <w:trPr>
          <w:gridAfter w:val="1"/>
          <w:wAfter w:w="424" w:type="dxa"/>
          <w:trHeight w:val="70"/>
        </w:trPr>
        <w:tc>
          <w:tcPr>
            <w:tcW w:w="8506" w:type="dxa"/>
            <w:gridSpan w:val="5"/>
            <w:shd w:val="clear" w:color="auto" w:fill="auto"/>
            <w:vAlign w:val="center"/>
          </w:tcPr>
          <w:p w14:paraId="7C4D53F0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Sociodemographic characteristics</w:t>
            </w:r>
          </w:p>
        </w:tc>
      </w:tr>
      <w:tr w:rsidR="00746D44" w:rsidRPr="00524068" w14:paraId="1F5FFC68" w14:textId="77777777" w:rsidTr="00901A9F">
        <w:trPr>
          <w:trHeight w:val="71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DD5C0A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0C1CD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B7AAF7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; 0.9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26A93C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F70C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374507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; 0.99</w:t>
            </w:r>
          </w:p>
        </w:tc>
      </w:tr>
      <w:tr w:rsidR="00746D44" w:rsidRPr="00524068" w14:paraId="1A56A0FB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2D3C2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Female chil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2993D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D71E2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; 1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26B1D5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812433" w14:textId="77777777" w:rsidR="00746D44" w:rsidRPr="00524068" w:rsidRDefault="00C301A6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; 1.17</w:t>
            </w:r>
          </w:p>
        </w:tc>
      </w:tr>
      <w:tr w:rsidR="00746D44" w:rsidRPr="00524068" w14:paraId="371E7B70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A789B" w14:textId="77777777" w:rsidR="00746D44" w:rsidRPr="00524068" w:rsidRDefault="0012140F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746D44" w:rsidRPr="00524068">
              <w:rPr>
                <w:rFonts w:ascii="Times New Roman" w:hAnsi="Times New Roman" w:cs="Times New Roman"/>
                <w:sz w:val="24"/>
                <w:szCs w:val="24"/>
              </w:rPr>
              <w:t xml:space="preserve"> is an orph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1875B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29EFB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; 1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D29AC78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CA54A7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; 1.30</w:t>
            </w:r>
          </w:p>
        </w:tc>
      </w:tr>
      <w:tr w:rsidR="00746D44" w:rsidRPr="00524068" w14:paraId="2DCC2835" w14:textId="77777777" w:rsidTr="00901A9F">
        <w:trPr>
          <w:trHeight w:val="7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723954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sz w:val="24"/>
                <w:szCs w:val="24"/>
              </w:rPr>
              <w:t>Caregiver is biological par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E037C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A8A030" w14:textId="77777777" w:rsidR="00746D44" w:rsidRPr="00524068" w:rsidRDefault="001B797B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3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; 1.0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1619BE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E672BB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; 1.12</w:t>
            </w:r>
          </w:p>
        </w:tc>
      </w:tr>
      <w:tr w:rsidR="00746D44" w:rsidRPr="00524068" w14:paraId="5844D762" w14:textId="77777777" w:rsidTr="00901A9F">
        <w:trPr>
          <w:trHeight w:val="7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C2F3C8B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4068">
              <w:rPr>
                <w:rFonts w:ascii="Times New Roman" w:hAnsi="Times New Roman" w:cs="Times New Roman"/>
                <w:i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25852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301A1" w14:textId="77777777" w:rsidR="00746D44" w:rsidRPr="00524068" w:rsidRDefault="00746D44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24E09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  <w:r w:rsidR="008F696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8933A" w14:textId="77777777" w:rsidR="00746D44" w:rsidRPr="00524068" w:rsidRDefault="00E406CA" w:rsidP="001B251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; 9.49</w:t>
            </w:r>
          </w:p>
        </w:tc>
      </w:tr>
    </w:tbl>
    <w:p w14:paraId="6407B719" w14:textId="77777777" w:rsidR="0014120D" w:rsidRPr="000A2E85" w:rsidRDefault="0014120D" w:rsidP="00FD3F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20D" w:rsidRPr="000A2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2439C" w14:textId="77777777" w:rsidR="00460465" w:rsidRDefault="00460465" w:rsidP="00CF49A2">
      <w:pPr>
        <w:spacing w:after="0" w:line="240" w:lineRule="auto"/>
      </w:pPr>
      <w:r>
        <w:separator/>
      </w:r>
    </w:p>
  </w:endnote>
  <w:endnote w:type="continuationSeparator" w:id="0">
    <w:p w14:paraId="3DEAAA43" w14:textId="77777777" w:rsidR="00460465" w:rsidRDefault="00460465" w:rsidP="00CF4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60018" w14:textId="77777777" w:rsidR="00460465" w:rsidRDefault="00460465" w:rsidP="00CF49A2">
      <w:pPr>
        <w:spacing w:after="0" w:line="240" w:lineRule="auto"/>
      </w:pPr>
      <w:r>
        <w:separator/>
      </w:r>
    </w:p>
  </w:footnote>
  <w:footnote w:type="continuationSeparator" w:id="0">
    <w:p w14:paraId="3959CD96" w14:textId="77777777" w:rsidR="00460465" w:rsidRDefault="00460465" w:rsidP="00CF49A2">
      <w:pPr>
        <w:spacing w:after="0" w:line="240" w:lineRule="auto"/>
      </w:pPr>
      <w:r>
        <w:continuationSeparator/>
      </w:r>
    </w:p>
  </w:footnote>
  <w:footnote w:id="1">
    <w:p w14:paraId="54B0EC3A" w14:textId="77777777" w:rsidR="00146039" w:rsidRDefault="00146039" w:rsidP="003873D5">
      <w:pPr>
        <w:pStyle w:val="FootnoteText"/>
        <w:spacing w:line="360" w:lineRule="auto"/>
        <w:rPr>
          <w:rFonts w:ascii="Times New Roman" w:hAnsi="Times New Roman" w:cs="Times New Roman"/>
          <w:sz w:val="24"/>
        </w:rPr>
      </w:pPr>
      <w:r w:rsidRPr="002B6BB6">
        <w:rPr>
          <w:rStyle w:val="FootnoteReference"/>
        </w:rPr>
        <w:footnoteRef/>
      </w:r>
      <w:r w:rsidRPr="00F207CB">
        <w:rPr>
          <w:rFonts w:ascii="Times New Roman" w:hAnsi="Times New Roman" w:cs="Times New Roman"/>
          <w:sz w:val="24"/>
        </w:rPr>
        <w:t xml:space="preserve"> Adjusted for all covariates shown</w:t>
      </w:r>
      <w:r>
        <w:rPr>
          <w:rFonts w:ascii="Times New Roman" w:hAnsi="Times New Roman" w:cs="Times New Roman"/>
          <w:sz w:val="24"/>
        </w:rPr>
        <w:t xml:space="preserve">; </w:t>
      </w:r>
      <w:r>
        <w:t xml:space="preserve">† </w:t>
      </w:r>
      <w:r w:rsidRPr="00C060E9">
        <w:rPr>
          <w:rFonts w:ascii="Times New Roman" w:hAnsi="Times New Roman" w:cs="Times New Roman"/>
          <w:sz w:val="24"/>
        </w:rPr>
        <w:t>Predictor was standardized</w:t>
      </w:r>
      <w:r>
        <w:rPr>
          <w:rFonts w:ascii="Times New Roman" w:hAnsi="Times New Roman" w:cs="Times New Roman"/>
          <w:sz w:val="24"/>
        </w:rPr>
        <w:t xml:space="preserve"> using group mean and pooled within-group standard deviations;</w:t>
      </w:r>
    </w:p>
    <w:p w14:paraId="22634244" w14:textId="77777777" w:rsidR="00146039" w:rsidRPr="00D10199" w:rsidRDefault="00146039" w:rsidP="003873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39F5">
        <w:rPr>
          <w:rFonts w:ascii="Times New Roman" w:hAnsi="Times New Roman" w:cs="Times New Roman"/>
          <w:sz w:val="24"/>
          <w:szCs w:val="20"/>
        </w:rPr>
        <w:t>‡ Outcome was standardized</w:t>
      </w:r>
      <w:r w:rsidRPr="007B6864">
        <w:rPr>
          <w:rFonts w:ascii="Times New Roman" w:hAnsi="Times New Roman" w:cs="Times New Roman"/>
          <w:sz w:val="24"/>
          <w:szCs w:val="20"/>
        </w:rPr>
        <w:t xml:space="preserve"> using sample mean and standard deviation; </w:t>
      </w:r>
      <w:r w:rsidRPr="00716C18">
        <w:rPr>
          <w:rFonts w:ascii="Times New Roman" w:hAnsi="Times New Roman" w:cs="Times New Roman"/>
          <w:sz w:val="24"/>
          <w:szCs w:val="24"/>
        </w:rPr>
        <w:t>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 w:rsidRPr="00716C18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, *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</w:footnote>
  <w:footnote w:id="2">
    <w:p w14:paraId="1CA5FDE4" w14:textId="77777777" w:rsidR="00146039" w:rsidRDefault="00146039" w:rsidP="009115C3">
      <w:pPr>
        <w:pStyle w:val="FootnoteText"/>
        <w:spacing w:line="360" w:lineRule="auto"/>
        <w:rPr>
          <w:rFonts w:ascii="Times New Roman" w:hAnsi="Times New Roman" w:cs="Times New Roman"/>
          <w:sz w:val="24"/>
        </w:rPr>
      </w:pPr>
      <w:r w:rsidRPr="002B6BB6">
        <w:rPr>
          <w:rStyle w:val="FootnoteReference"/>
        </w:rPr>
        <w:footnoteRef/>
      </w:r>
      <w:r w:rsidRPr="00F207CB">
        <w:rPr>
          <w:rFonts w:ascii="Times New Roman" w:hAnsi="Times New Roman" w:cs="Times New Roman"/>
          <w:sz w:val="24"/>
        </w:rPr>
        <w:t xml:space="preserve"> Adjusted for all covariates shown</w:t>
      </w:r>
      <w:r>
        <w:rPr>
          <w:rFonts w:ascii="Times New Roman" w:hAnsi="Times New Roman" w:cs="Times New Roman"/>
          <w:sz w:val="24"/>
        </w:rPr>
        <w:t xml:space="preserve">; </w:t>
      </w:r>
      <w:r>
        <w:t xml:space="preserve">† </w:t>
      </w:r>
      <w:r w:rsidRPr="00C060E9">
        <w:rPr>
          <w:rFonts w:ascii="Times New Roman" w:hAnsi="Times New Roman" w:cs="Times New Roman"/>
          <w:sz w:val="24"/>
        </w:rPr>
        <w:t>Predictor was standardized</w:t>
      </w:r>
      <w:r>
        <w:rPr>
          <w:rFonts w:ascii="Times New Roman" w:hAnsi="Times New Roman" w:cs="Times New Roman"/>
          <w:sz w:val="24"/>
        </w:rPr>
        <w:t xml:space="preserve"> using group mean and pooled within-group standard deviations;</w:t>
      </w:r>
    </w:p>
    <w:p w14:paraId="60EA9998" w14:textId="2709CC67" w:rsidR="00146039" w:rsidRPr="00D10199" w:rsidRDefault="00146039" w:rsidP="009115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39F5">
        <w:rPr>
          <w:rFonts w:ascii="Times New Roman" w:hAnsi="Times New Roman" w:cs="Times New Roman"/>
          <w:sz w:val="24"/>
          <w:szCs w:val="20"/>
        </w:rPr>
        <w:t>‡ Outcome was standardized</w:t>
      </w:r>
      <w:r w:rsidRPr="007B6864">
        <w:rPr>
          <w:rFonts w:ascii="Times New Roman" w:hAnsi="Times New Roman" w:cs="Times New Roman"/>
          <w:sz w:val="24"/>
          <w:szCs w:val="20"/>
        </w:rPr>
        <w:t xml:space="preserve"> using sample mean and standard deviation; </w:t>
      </w:r>
      <w:r w:rsidRPr="00716C18">
        <w:rPr>
          <w:rFonts w:ascii="Times New Roman" w:hAnsi="Times New Roman" w:cs="Times New Roman"/>
          <w:sz w:val="24"/>
          <w:szCs w:val="24"/>
        </w:rPr>
        <w:t>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 w:rsidRPr="00716C18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, *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 w:rsidRPr="00C7020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</w:footnote>
  <w:footnote w:id="3">
    <w:p w14:paraId="219017A8" w14:textId="77777777" w:rsidR="00146039" w:rsidRDefault="00146039" w:rsidP="00CF49A2">
      <w:pPr>
        <w:pStyle w:val="FootnoteText"/>
        <w:rPr>
          <w:rFonts w:ascii="Times New Roman" w:hAnsi="Times New Roman" w:cs="Times New Roman"/>
          <w:sz w:val="24"/>
        </w:rPr>
      </w:pPr>
      <w:r w:rsidRPr="001103F9">
        <w:rPr>
          <w:rStyle w:val="FootnoteReference"/>
        </w:rPr>
        <w:footnoteRef/>
      </w:r>
      <w:r w:rsidRPr="00F207CB">
        <w:rPr>
          <w:rFonts w:ascii="Times New Roman" w:hAnsi="Times New Roman" w:cs="Times New Roman"/>
          <w:sz w:val="24"/>
        </w:rPr>
        <w:t xml:space="preserve"> Adjusted for all covariates shown</w:t>
      </w:r>
    </w:p>
    <w:p w14:paraId="2FE84BFE" w14:textId="77777777" w:rsidR="00146039" w:rsidRPr="00D10199" w:rsidRDefault="00146039" w:rsidP="00CF49A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16C18">
        <w:rPr>
          <w:rFonts w:ascii="Times New Roman" w:hAnsi="Times New Roman" w:cs="Times New Roman"/>
          <w:sz w:val="24"/>
          <w:szCs w:val="24"/>
        </w:rPr>
        <w:t>*</w:t>
      </w:r>
      <w:r w:rsidRPr="00870DB2">
        <w:rPr>
          <w:rFonts w:ascii="Times New Roman" w:hAnsi="Times New Roman" w:cs="Times New Roman"/>
          <w:i/>
          <w:sz w:val="24"/>
          <w:szCs w:val="24"/>
        </w:rPr>
        <w:t>p</w:t>
      </w:r>
      <w:r w:rsidRPr="00716C18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, **</w:t>
      </w:r>
      <w:r w:rsidRPr="00870DB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 w:rsidRPr="00870DB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</w:footnote>
  <w:footnote w:id="4">
    <w:p w14:paraId="7DB81F71" w14:textId="77777777" w:rsidR="00146039" w:rsidRDefault="00146039">
      <w:pPr>
        <w:pStyle w:val="FootnoteText"/>
      </w:pPr>
      <w:r w:rsidRPr="001103F9">
        <w:rPr>
          <w:rStyle w:val="FootnoteReference"/>
        </w:rPr>
        <w:footnoteRef/>
      </w:r>
      <w:r w:rsidRPr="00BF1DD3">
        <w:rPr>
          <w:rFonts w:ascii="Times New Roman" w:hAnsi="Times New Roman" w:cs="Times New Roman"/>
          <w:sz w:val="24"/>
        </w:rPr>
        <w:t xml:space="preserve"> Incidence rate ratio</w:t>
      </w:r>
      <w:r>
        <w:rPr>
          <w:rFonts w:ascii="Times New Roman" w:hAnsi="Times New Roman" w:cs="Times New Roman"/>
          <w:sz w:val="24"/>
        </w:rPr>
        <w:t xml:space="preserve"> (IRR), IRR=1.00 no difference, IRR&lt;1.00 lower attendance, IRR&gt;1.00 higher attendance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438649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23133995" w14:textId="6A14BEDB" w:rsidR="00146039" w:rsidRPr="00273F57" w:rsidRDefault="00146039">
        <w:pPr>
          <w:pStyle w:val="Header"/>
        </w:pPr>
        <w:r w:rsidRPr="005B3B92">
          <w:rPr>
            <w:rFonts w:ascii="Times New Roman" w:hAnsi="Times New Roman" w:cs="Times New Roman"/>
            <w:sz w:val="24"/>
            <w:szCs w:val="24"/>
          </w:rPr>
          <w:t xml:space="preserve">ATTENDANCE AND ENGAGEMENT </w:t>
        </w:r>
        <w:r>
          <w:rPr>
            <w:rFonts w:ascii="Times New Roman" w:hAnsi="Times New Roman" w:cs="Times New Roman"/>
            <w:sz w:val="24"/>
            <w:szCs w:val="24"/>
          </w:rPr>
          <w:t>IN SOUTH AFRICA</w:t>
        </w:r>
        <w:r>
          <w:t xml:space="preserve"> </w:t>
        </w:r>
        <w:r>
          <w:tab/>
        </w:r>
        <w:r w:rsidRPr="005C46D0">
          <w:rPr>
            <w:rFonts w:ascii="Times New Roman" w:hAnsi="Times New Roman" w:cs="Times New Roman"/>
            <w:sz w:val="24"/>
          </w:rPr>
          <w:fldChar w:fldCharType="begin"/>
        </w:r>
        <w:r w:rsidRPr="005C46D0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C46D0">
          <w:rPr>
            <w:rFonts w:ascii="Times New Roman" w:hAnsi="Times New Roman" w:cs="Times New Roman"/>
            <w:sz w:val="24"/>
          </w:rPr>
          <w:fldChar w:fldCharType="separate"/>
        </w:r>
        <w:r w:rsidR="002C44CB">
          <w:rPr>
            <w:rFonts w:ascii="Times New Roman" w:hAnsi="Times New Roman" w:cs="Times New Roman"/>
            <w:noProof/>
            <w:sz w:val="24"/>
          </w:rPr>
          <w:t>8</w:t>
        </w:r>
        <w:r w:rsidRPr="005C46D0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18283" w14:textId="77777777" w:rsidR="00146039" w:rsidRDefault="00146039">
    <w:pPr>
      <w:pStyle w:val="Header"/>
    </w:pPr>
    <w:r>
      <w:rPr>
        <w:rFonts w:ascii="Times New Roman" w:hAnsi="Times New Roman" w:cs="Times New Roman"/>
        <w:sz w:val="24"/>
        <w:szCs w:val="24"/>
      </w:rPr>
      <w:t xml:space="preserve">Running head: </w:t>
    </w:r>
    <w:r w:rsidRPr="005B3B92">
      <w:rPr>
        <w:rFonts w:ascii="Times New Roman" w:hAnsi="Times New Roman" w:cs="Times New Roman"/>
        <w:sz w:val="24"/>
        <w:szCs w:val="24"/>
      </w:rPr>
      <w:t xml:space="preserve">ATTENDANCE AND ENGAGEMENT </w:t>
    </w:r>
    <w:r>
      <w:rPr>
        <w:rFonts w:ascii="Times New Roman" w:hAnsi="Times New Roman" w:cs="Times New Roman"/>
        <w:sz w:val="24"/>
        <w:szCs w:val="24"/>
      </w:rPr>
      <w:t>IN SOUTH AFRICA</w:t>
    </w:r>
    <w:r>
      <w:t xml:space="preserve">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E367A"/>
    <w:multiLevelType w:val="hybridMultilevel"/>
    <w:tmpl w:val="B52246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F1E44"/>
    <w:multiLevelType w:val="hybridMultilevel"/>
    <w:tmpl w:val="61E40522"/>
    <w:lvl w:ilvl="0" w:tplc="65D2AED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31F9C"/>
    <w:multiLevelType w:val="hybridMultilevel"/>
    <w:tmpl w:val="926006D6"/>
    <w:lvl w:ilvl="0" w:tplc="D604E62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539BB"/>
    <w:multiLevelType w:val="hybridMultilevel"/>
    <w:tmpl w:val="E42E7ED0"/>
    <w:lvl w:ilvl="0" w:tplc="3B8CE3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671A"/>
    <w:rsid w:val="00010850"/>
    <w:rsid w:val="00013DC5"/>
    <w:rsid w:val="00014AC9"/>
    <w:rsid w:val="00016BC4"/>
    <w:rsid w:val="00017FD7"/>
    <w:rsid w:val="0003534D"/>
    <w:rsid w:val="000375F9"/>
    <w:rsid w:val="00043130"/>
    <w:rsid w:val="0007045E"/>
    <w:rsid w:val="00084BB9"/>
    <w:rsid w:val="000A2E85"/>
    <w:rsid w:val="000B217D"/>
    <w:rsid w:val="000B4BEA"/>
    <w:rsid w:val="000C215C"/>
    <w:rsid w:val="000F45BA"/>
    <w:rsid w:val="00101F42"/>
    <w:rsid w:val="00102ACC"/>
    <w:rsid w:val="00103A36"/>
    <w:rsid w:val="001103F9"/>
    <w:rsid w:val="0012140F"/>
    <w:rsid w:val="00130531"/>
    <w:rsid w:val="00136AC3"/>
    <w:rsid w:val="0014120D"/>
    <w:rsid w:val="00146039"/>
    <w:rsid w:val="00171765"/>
    <w:rsid w:val="00183224"/>
    <w:rsid w:val="00191EDC"/>
    <w:rsid w:val="001B251D"/>
    <w:rsid w:val="001B797B"/>
    <w:rsid w:val="001C041D"/>
    <w:rsid w:val="001C1AE4"/>
    <w:rsid w:val="001C29EA"/>
    <w:rsid w:val="001D0030"/>
    <w:rsid w:val="001F3C1F"/>
    <w:rsid w:val="001F4C3A"/>
    <w:rsid w:val="001F521C"/>
    <w:rsid w:val="001F7AAC"/>
    <w:rsid w:val="00221A90"/>
    <w:rsid w:val="0022456A"/>
    <w:rsid w:val="00225CE2"/>
    <w:rsid w:val="00230490"/>
    <w:rsid w:val="0024158D"/>
    <w:rsid w:val="00242962"/>
    <w:rsid w:val="0026777C"/>
    <w:rsid w:val="00271293"/>
    <w:rsid w:val="00272FC5"/>
    <w:rsid w:val="002C44CB"/>
    <w:rsid w:val="002C58AE"/>
    <w:rsid w:val="00330849"/>
    <w:rsid w:val="00336E10"/>
    <w:rsid w:val="003409CE"/>
    <w:rsid w:val="00360636"/>
    <w:rsid w:val="003637E5"/>
    <w:rsid w:val="003873D5"/>
    <w:rsid w:val="003C17B9"/>
    <w:rsid w:val="003D7330"/>
    <w:rsid w:val="00401AD5"/>
    <w:rsid w:val="00410311"/>
    <w:rsid w:val="004106F4"/>
    <w:rsid w:val="0045341A"/>
    <w:rsid w:val="004543F4"/>
    <w:rsid w:val="00460465"/>
    <w:rsid w:val="004736F6"/>
    <w:rsid w:val="0047671A"/>
    <w:rsid w:val="004A1E2C"/>
    <w:rsid w:val="004C1F58"/>
    <w:rsid w:val="004D2A31"/>
    <w:rsid w:val="004D3F90"/>
    <w:rsid w:val="004F288A"/>
    <w:rsid w:val="004F293B"/>
    <w:rsid w:val="00503A83"/>
    <w:rsid w:val="00503EFC"/>
    <w:rsid w:val="0051255D"/>
    <w:rsid w:val="00514FD7"/>
    <w:rsid w:val="00515AD6"/>
    <w:rsid w:val="00557605"/>
    <w:rsid w:val="005630ED"/>
    <w:rsid w:val="00586C2B"/>
    <w:rsid w:val="005A5E64"/>
    <w:rsid w:val="005C0701"/>
    <w:rsid w:val="005F180E"/>
    <w:rsid w:val="005F443A"/>
    <w:rsid w:val="00616BD2"/>
    <w:rsid w:val="006275F2"/>
    <w:rsid w:val="00627D7D"/>
    <w:rsid w:val="006479D1"/>
    <w:rsid w:val="006541E5"/>
    <w:rsid w:val="00654A0F"/>
    <w:rsid w:val="00662C52"/>
    <w:rsid w:val="006741CF"/>
    <w:rsid w:val="00677A67"/>
    <w:rsid w:val="00681877"/>
    <w:rsid w:val="006A3EDA"/>
    <w:rsid w:val="006B784F"/>
    <w:rsid w:val="006C169A"/>
    <w:rsid w:val="006C1FCE"/>
    <w:rsid w:val="006C32A6"/>
    <w:rsid w:val="006C6A6A"/>
    <w:rsid w:val="006F05B1"/>
    <w:rsid w:val="006F4EA7"/>
    <w:rsid w:val="00722B25"/>
    <w:rsid w:val="007273FB"/>
    <w:rsid w:val="00735128"/>
    <w:rsid w:val="00740412"/>
    <w:rsid w:val="0074248E"/>
    <w:rsid w:val="00746D44"/>
    <w:rsid w:val="00780486"/>
    <w:rsid w:val="00797C71"/>
    <w:rsid w:val="007B02E5"/>
    <w:rsid w:val="007B035E"/>
    <w:rsid w:val="007B6864"/>
    <w:rsid w:val="007C38B9"/>
    <w:rsid w:val="007C5CDD"/>
    <w:rsid w:val="007F067D"/>
    <w:rsid w:val="007F2CE6"/>
    <w:rsid w:val="008621B0"/>
    <w:rsid w:val="00870DB2"/>
    <w:rsid w:val="00872984"/>
    <w:rsid w:val="00884287"/>
    <w:rsid w:val="008A3643"/>
    <w:rsid w:val="008C7738"/>
    <w:rsid w:val="008F696D"/>
    <w:rsid w:val="008F764C"/>
    <w:rsid w:val="00901A9F"/>
    <w:rsid w:val="00905B2B"/>
    <w:rsid w:val="009115C3"/>
    <w:rsid w:val="0091476C"/>
    <w:rsid w:val="009256DA"/>
    <w:rsid w:val="009338E4"/>
    <w:rsid w:val="0094698D"/>
    <w:rsid w:val="009522D7"/>
    <w:rsid w:val="009C5B5C"/>
    <w:rsid w:val="009D37D6"/>
    <w:rsid w:val="009F32F1"/>
    <w:rsid w:val="00A222E6"/>
    <w:rsid w:val="00A3508D"/>
    <w:rsid w:val="00A40906"/>
    <w:rsid w:val="00A45FFF"/>
    <w:rsid w:val="00A922DC"/>
    <w:rsid w:val="00AA4F63"/>
    <w:rsid w:val="00AA6A3E"/>
    <w:rsid w:val="00AB12D5"/>
    <w:rsid w:val="00AD38D2"/>
    <w:rsid w:val="00AD5289"/>
    <w:rsid w:val="00AD5B53"/>
    <w:rsid w:val="00B06BA4"/>
    <w:rsid w:val="00B20798"/>
    <w:rsid w:val="00B265EA"/>
    <w:rsid w:val="00B56FFC"/>
    <w:rsid w:val="00B608C7"/>
    <w:rsid w:val="00B849E8"/>
    <w:rsid w:val="00B97A50"/>
    <w:rsid w:val="00BA10AF"/>
    <w:rsid w:val="00BB3177"/>
    <w:rsid w:val="00BD135D"/>
    <w:rsid w:val="00BD20CD"/>
    <w:rsid w:val="00BF1DD3"/>
    <w:rsid w:val="00C00769"/>
    <w:rsid w:val="00C13EB3"/>
    <w:rsid w:val="00C2364B"/>
    <w:rsid w:val="00C301A6"/>
    <w:rsid w:val="00C51835"/>
    <w:rsid w:val="00C656CD"/>
    <w:rsid w:val="00C658EE"/>
    <w:rsid w:val="00C71389"/>
    <w:rsid w:val="00C7155C"/>
    <w:rsid w:val="00C776D0"/>
    <w:rsid w:val="00C81614"/>
    <w:rsid w:val="00C94D39"/>
    <w:rsid w:val="00CD32F6"/>
    <w:rsid w:val="00CD6284"/>
    <w:rsid w:val="00CF49A2"/>
    <w:rsid w:val="00D04FB3"/>
    <w:rsid w:val="00D11B31"/>
    <w:rsid w:val="00D242C5"/>
    <w:rsid w:val="00D257D9"/>
    <w:rsid w:val="00D2749F"/>
    <w:rsid w:val="00D4160B"/>
    <w:rsid w:val="00D5628D"/>
    <w:rsid w:val="00D946B2"/>
    <w:rsid w:val="00DB7F67"/>
    <w:rsid w:val="00DF2615"/>
    <w:rsid w:val="00DF2F09"/>
    <w:rsid w:val="00DF5C95"/>
    <w:rsid w:val="00E35E2D"/>
    <w:rsid w:val="00E406CA"/>
    <w:rsid w:val="00E46FE1"/>
    <w:rsid w:val="00E54FA6"/>
    <w:rsid w:val="00E62657"/>
    <w:rsid w:val="00E66B06"/>
    <w:rsid w:val="00E83F3B"/>
    <w:rsid w:val="00E974A9"/>
    <w:rsid w:val="00EB7655"/>
    <w:rsid w:val="00EE749D"/>
    <w:rsid w:val="00EF083D"/>
    <w:rsid w:val="00EF2AB3"/>
    <w:rsid w:val="00F00F49"/>
    <w:rsid w:val="00F2382C"/>
    <w:rsid w:val="00F378E8"/>
    <w:rsid w:val="00F63944"/>
    <w:rsid w:val="00F70CA0"/>
    <w:rsid w:val="00F81DE6"/>
    <w:rsid w:val="00FC348F"/>
    <w:rsid w:val="00FD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26E1"/>
  <w15:docId w15:val="{0C6F057C-70CA-415E-BAB6-7A947F8C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7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6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71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71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E2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63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F49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49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49A2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103F9"/>
    <w:rPr>
      <w:vertAlign w:val="superscript"/>
    </w:rPr>
  </w:style>
  <w:style w:type="table" w:styleId="PlainTable2">
    <w:name w:val="Plain Table 2"/>
    <w:basedOn w:val="TableNormal"/>
    <w:uiPriority w:val="42"/>
    <w:rsid w:val="00722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7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3D5"/>
  </w:style>
  <w:style w:type="character" w:customStyle="1" w:styleId="st">
    <w:name w:val="st"/>
    <w:basedOn w:val="DefaultParagraphFont"/>
    <w:rsid w:val="00387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1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0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61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41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6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5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B8102-B7F6-4C89-87ED-DB8A118CB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5</TotalTime>
  <Pages>13</Pages>
  <Words>1532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Yulia Shenderovich</cp:lastModifiedBy>
  <cp:revision>196</cp:revision>
  <dcterms:created xsi:type="dcterms:W3CDTF">2017-09-10T23:41:00Z</dcterms:created>
  <dcterms:modified xsi:type="dcterms:W3CDTF">2018-07-0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